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4EA5D" w14:textId="5EB03C13" w:rsidR="00DC37C0" w:rsidRDefault="009645AD" w:rsidP="00DC37C0">
      <w:pPr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1</w:t>
      </w:r>
      <w:r w:rsidR="00DC37C0" w:rsidRPr="003A3697">
        <w:rPr>
          <w:rFonts w:ascii="Arial" w:hAnsi="Arial" w:cs="Arial"/>
          <w:b/>
          <w:bCs/>
        </w:rPr>
        <w:t xml:space="preserve"> Table:</w:t>
      </w:r>
      <w:r w:rsidR="00DC37C0">
        <w:rPr>
          <w:rFonts w:ascii="Arial" w:hAnsi="Arial" w:cs="Arial"/>
        </w:rPr>
        <w:t xml:space="preserve"> List of </w:t>
      </w:r>
      <w:r w:rsidR="00DC37C0" w:rsidRPr="00DC37C0">
        <w:rPr>
          <w:rFonts w:ascii="Arial" w:hAnsi="Arial" w:cs="Arial"/>
          <w:i/>
          <w:iCs/>
        </w:rPr>
        <w:t>C. elegans</w:t>
      </w:r>
      <w:r w:rsidR="00DC37C0">
        <w:rPr>
          <w:rFonts w:ascii="Arial" w:hAnsi="Arial" w:cs="Arial"/>
        </w:rPr>
        <w:t xml:space="preserve"> strains used in this </w:t>
      </w:r>
      <w:proofErr w:type="gramStart"/>
      <w:r w:rsidR="00DC37C0">
        <w:rPr>
          <w:rFonts w:ascii="Arial" w:hAnsi="Arial" w:cs="Arial"/>
        </w:rPr>
        <w:t>work</w:t>
      </w:r>
      <w:proofErr w:type="gramEnd"/>
    </w:p>
    <w:p w14:paraId="46DA6FCB" w14:textId="77777777" w:rsidR="00DC37C0" w:rsidRDefault="00DC37C0" w:rsidP="00DC37C0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6210"/>
        <w:gridCol w:w="1795"/>
      </w:tblGrid>
      <w:tr w:rsidR="00DC37C0" w:rsidRPr="00204860" w14:paraId="2682786E" w14:textId="77777777" w:rsidTr="00DC37C0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21DA3FA" w14:textId="77777777" w:rsidR="00DC37C0" w:rsidRPr="00204860" w:rsidRDefault="00DC37C0" w:rsidP="00DC37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04860">
              <w:rPr>
                <w:rFonts w:ascii="Arial" w:hAnsi="Arial" w:cs="Arial"/>
                <w:b/>
                <w:bCs/>
              </w:rPr>
              <w:t>Strain</w:t>
            </w:r>
          </w:p>
          <w:p w14:paraId="36287561" w14:textId="77777777" w:rsidR="00DC37C0" w:rsidRPr="00204860" w:rsidRDefault="00DC37C0" w:rsidP="00DC37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492BCF9F" w14:textId="77777777" w:rsidR="00DC37C0" w:rsidRPr="00204860" w:rsidRDefault="00DC37C0" w:rsidP="00DC37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04860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30C8E83F" w14:textId="77777777" w:rsidR="00DC37C0" w:rsidRPr="00204860" w:rsidRDefault="00DC37C0" w:rsidP="00DC37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04860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437FAA" w:rsidRPr="003107AE" w14:paraId="0C47AFEF" w14:textId="77777777" w:rsidTr="00534559"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620BCD5B" w14:textId="7C1159A5" w:rsidR="00437FAA" w:rsidRDefault="00437FAA" w:rsidP="00437FAA">
            <w:pPr>
              <w:spacing w:after="0" w:line="240" w:lineRule="auto"/>
              <w:rPr>
                <w:rFonts w:ascii="Arial" w:hAnsi="Arial" w:cs="Arial"/>
              </w:rPr>
            </w:pPr>
            <w:r w:rsidRPr="00267C3E">
              <w:rPr>
                <w:rFonts w:ascii="Arial" w:hAnsi="Arial" w:cs="Arial"/>
              </w:rPr>
              <w:t>PY1089</w:t>
            </w:r>
          </w:p>
        </w:tc>
        <w:tc>
          <w:tcPr>
            <w:tcW w:w="6210" w:type="dxa"/>
            <w:tcBorders>
              <w:top w:val="single" w:sz="4" w:space="0" w:color="auto"/>
              <w:bottom w:val="nil"/>
            </w:tcBorders>
          </w:tcPr>
          <w:p w14:paraId="79D1FBBD" w14:textId="40A90434" w:rsidR="00437FAA" w:rsidRPr="00B66296" w:rsidRDefault="00437FAA" w:rsidP="00437FAA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kyIs104[str-1</w:t>
            </w:r>
            <w:proofErr w:type="gram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 xml:space="preserve">] </w:t>
            </w:r>
            <w:r w:rsidRPr="00B66296">
              <w:rPr>
                <w:rFonts w:ascii="Arial" w:hAnsi="Arial" w:cs="Arial"/>
              </w:rPr>
              <w:t>X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07B38025" w14:textId="5289AC53" w:rsidR="00437FAA" w:rsidRDefault="00437FAA" w:rsidP="00437FA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5C42CB">
              <w:rPr>
                <w:rFonts w:ascii="Arial" w:hAnsi="Arial" w:cs="Arial"/>
              </w:rPr>
              <w:instrText xml:space="preserve"> ADDIN EN.CITE &lt;EndNote&gt;&lt;Cite&gt;&lt;Author&gt;Troemel&lt;/Author&gt;&lt;Year&gt;1997&lt;/Year&gt;&lt;RecNum&gt;115&lt;/RecNum&gt;&lt;DisplayText&gt;(1)&lt;/DisplayText&gt;&lt;record&gt;&lt;rec-number&gt;115&lt;/rec-number&gt;&lt;foreign-keys&gt;&lt;key app="EN" db-id="xpvdwr0pdrfefketdz2patayf5s095xptp2v" timestamp="1632607908"&gt;115&lt;/key&gt;&lt;/foreign-keys&gt;&lt;ref-type name="Journal Article"&gt;17&lt;/ref-type&gt;&lt;contributors&gt;&lt;authors&gt;&lt;author&gt;Troemel, Emily R.&lt;/author&gt;&lt;author&gt;Kimmel, Bruce E.&lt;/author&gt;&lt;author&gt;Bargmann, Cornelia I.&lt;/author&gt;&lt;/authors&gt;&lt;/contributors&gt;&lt;titles&gt;&lt;title&gt;Reprogramming Chemotaxis Responses: Sensory Neurons Define Olfactory Preferences in C. elegans&lt;/title&gt;&lt;secondary-title&gt;Cell&lt;/secondary-title&gt;&lt;/titles&gt;&lt;periodical&gt;&lt;full-title&gt;Cell&lt;/full-title&gt;&lt;/periodical&gt;&lt;pages&gt;161-169&lt;/pages&gt;&lt;volume&gt;91&lt;/volume&gt;&lt;number&gt;2&lt;/number&gt;&lt;dates&gt;&lt;year&gt;1997&lt;/year&gt;&lt;/dates&gt;&lt;publisher&gt;Elsevier BV&lt;/publisher&gt;&lt;isbn&gt;0092-8674&lt;/isbn&gt;&lt;urls&gt;&lt;related-urls&gt;&lt;url&gt;https://dx.doi.org/10.1016/s0092-8674(00)80399-2&lt;/url&gt;&lt;/related-urls&gt;&lt;pdf-urls&gt;&lt;url&gt;file://localhost/Users/innanechipurenko/Downloads/Troemel-1997-Reprogramming-chemotaxis-responses-.pdf&lt;/url&gt;&lt;/pdf-urls&gt;&lt;/urls&gt;&lt;electronic-resource-num&gt;10.1016/s0092-8674(00)80399-2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5C42CB">
              <w:rPr>
                <w:rFonts w:ascii="Arial" w:hAnsi="Arial" w:cs="Arial"/>
                <w:noProof/>
              </w:rPr>
              <w:t>(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3687B" w:rsidRPr="003107AE" w14:paraId="00C964D6" w14:textId="77777777" w:rsidTr="00534559">
        <w:tc>
          <w:tcPr>
            <w:tcW w:w="1530" w:type="dxa"/>
            <w:tcBorders>
              <w:top w:val="nil"/>
              <w:bottom w:val="nil"/>
            </w:tcBorders>
          </w:tcPr>
          <w:p w14:paraId="3A910201" w14:textId="2A034C85" w:rsidR="00E3687B" w:rsidRDefault="00E3687B" w:rsidP="00E3687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17</w:t>
            </w:r>
          </w:p>
        </w:tc>
        <w:tc>
          <w:tcPr>
            <w:tcW w:w="6210" w:type="dxa"/>
            <w:tcBorders>
              <w:top w:val="nil"/>
              <w:bottom w:val="nil"/>
            </w:tcBorders>
          </w:tcPr>
          <w:p w14:paraId="6806C464" w14:textId="5B9B45CF" w:rsidR="00E3687B" w:rsidRPr="00B66296" w:rsidRDefault="00E3687B" w:rsidP="00E3687B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ric-8(md303)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>kyIs104[str-1</w:t>
            </w:r>
            <w:proofErr w:type="gram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 xml:space="preserve">] </w:t>
            </w:r>
            <w:r w:rsidRPr="00B66296">
              <w:rPr>
                <w:rFonts w:ascii="Arial" w:hAnsi="Arial" w:cs="Arial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6A91CF9" w14:textId="6ED1F894" w:rsidR="00E3687B" w:rsidRDefault="00E3687B" w:rsidP="00E3687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E3687B" w:rsidRPr="003107AE" w14:paraId="2F669455" w14:textId="77777777" w:rsidTr="00534559">
        <w:tc>
          <w:tcPr>
            <w:tcW w:w="1530" w:type="dxa"/>
            <w:tcBorders>
              <w:top w:val="nil"/>
              <w:bottom w:val="nil"/>
            </w:tcBorders>
          </w:tcPr>
          <w:p w14:paraId="08EEE38D" w14:textId="083A3291" w:rsidR="00E3687B" w:rsidRDefault="00E3687B" w:rsidP="00E3687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272</w:t>
            </w:r>
          </w:p>
        </w:tc>
        <w:tc>
          <w:tcPr>
            <w:tcW w:w="6210" w:type="dxa"/>
            <w:tcBorders>
              <w:top w:val="nil"/>
              <w:bottom w:val="nil"/>
            </w:tcBorders>
          </w:tcPr>
          <w:p w14:paraId="4F9C3EBC" w14:textId="3BB28E43" w:rsidR="00E3687B" w:rsidRPr="00B66296" w:rsidRDefault="00E3687B" w:rsidP="00E3687B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ric-8(md1909)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>kyIs104[str-1</w:t>
            </w:r>
            <w:proofErr w:type="gram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 xml:space="preserve">] </w:t>
            </w:r>
            <w:r w:rsidRPr="00B66296">
              <w:rPr>
                <w:rFonts w:ascii="Arial" w:hAnsi="Arial" w:cs="Arial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81F9A13" w14:textId="4C0872E9" w:rsidR="00E3687B" w:rsidRDefault="00E3687B" w:rsidP="00E3687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E3687B" w:rsidRPr="003107AE" w14:paraId="3F091286" w14:textId="77777777" w:rsidTr="00534559">
        <w:tc>
          <w:tcPr>
            <w:tcW w:w="1530" w:type="dxa"/>
            <w:tcBorders>
              <w:top w:val="nil"/>
              <w:bottom w:val="nil"/>
            </w:tcBorders>
          </w:tcPr>
          <w:p w14:paraId="3D92544C" w14:textId="7B2D34ED" w:rsidR="00E3687B" w:rsidRDefault="00E3687B" w:rsidP="00E3687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89</w:t>
            </w:r>
          </w:p>
        </w:tc>
        <w:tc>
          <w:tcPr>
            <w:tcW w:w="6210" w:type="dxa"/>
            <w:tcBorders>
              <w:top w:val="nil"/>
              <w:bottom w:val="nil"/>
            </w:tcBorders>
          </w:tcPr>
          <w:p w14:paraId="31B8BDC7" w14:textId="1054519A" w:rsidR="00E3687B" w:rsidRPr="00B66296" w:rsidRDefault="00E3687B" w:rsidP="00E3687B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  <w:color w:val="000000" w:themeColor="text1"/>
              </w:rPr>
              <w:t>ric-8(ok98)/nT1[qIs51]</w:t>
            </w:r>
            <w:r w:rsidRPr="00B66296">
              <w:rPr>
                <w:rFonts w:ascii="Arial" w:hAnsi="Arial" w:cs="Arial"/>
                <w:color w:val="000000" w:themeColor="text1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  <w:color w:val="000000" w:themeColor="text1"/>
              </w:rPr>
              <w:t>kyIs104[str-1</w:t>
            </w:r>
            <w:proofErr w:type="gramStart"/>
            <w:r w:rsidRPr="00B66296">
              <w:rPr>
                <w:rFonts w:ascii="Arial" w:hAnsi="Arial" w:cs="Arial"/>
                <w:color w:val="000000" w:themeColor="text1"/>
              </w:rPr>
              <w:t>p</w:t>
            </w:r>
            <w:r w:rsidRPr="00B66296">
              <w:rPr>
                <w:rFonts w:ascii="Arial" w:hAnsi="Arial" w:cs="Arial"/>
                <w:i/>
                <w:iCs/>
                <w:color w:val="000000" w:themeColor="text1"/>
              </w:rPr>
              <w:t>::</w:t>
            </w:r>
            <w:proofErr w:type="spellStart"/>
            <w:proofErr w:type="gramEnd"/>
            <w:r w:rsidRPr="00B66296">
              <w:rPr>
                <w:rFonts w:ascii="Arial" w:hAnsi="Arial" w:cs="Arial"/>
                <w:i/>
                <w:iCs/>
                <w:color w:val="000000" w:themeColor="text1"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  <w:color w:val="000000" w:themeColor="text1"/>
              </w:rPr>
              <w:t>]</w:t>
            </w:r>
            <w:r w:rsidRPr="00B66296">
              <w:rPr>
                <w:rFonts w:ascii="Arial" w:hAnsi="Arial" w:cs="Arial"/>
                <w:color w:val="000000" w:themeColor="text1"/>
              </w:rPr>
              <w:t xml:space="preserve"> 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75550CA" w14:textId="0DCB2AD5" w:rsidR="00E3687B" w:rsidRDefault="00E3687B" w:rsidP="00E3687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34559" w:rsidRPr="003107AE" w14:paraId="73C41925" w14:textId="77777777" w:rsidTr="00534559">
        <w:tc>
          <w:tcPr>
            <w:tcW w:w="1530" w:type="dxa"/>
            <w:tcBorders>
              <w:top w:val="nil"/>
              <w:bottom w:val="nil"/>
            </w:tcBorders>
          </w:tcPr>
          <w:p w14:paraId="074C406C" w14:textId="222C4556" w:rsidR="00534559" w:rsidRDefault="00534559" w:rsidP="00534559">
            <w:pPr>
              <w:spacing w:after="0" w:line="240" w:lineRule="auto"/>
              <w:rPr>
                <w:rFonts w:ascii="Arial" w:hAnsi="Arial" w:cs="Arial"/>
              </w:rPr>
            </w:pPr>
            <w:r w:rsidRPr="00426AA4">
              <w:rPr>
                <w:rFonts w:ascii="Arial" w:hAnsi="Arial" w:cs="Arial"/>
              </w:rPr>
              <w:t>PSAB1120</w:t>
            </w:r>
          </w:p>
        </w:tc>
        <w:tc>
          <w:tcPr>
            <w:tcW w:w="6210" w:type="dxa"/>
            <w:tcBorders>
              <w:top w:val="nil"/>
              <w:bottom w:val="nil"/>
            </w:tcBorders>
          </w:tcPr>
          <w:p w14:paraId="13502483" w14:textId="176CC578" w:rsidR="00534559" w:rsidRPr="00B66296" w:rsidRDefault="00534559" w:rsidP="00534559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oyIs88[gpa-4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  <w:i/>
                <w:iCs/>
              </w:rPr>
              <w:t>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myr-gfp]</w:t>
            </w:r>
            <w:r w:rsidRPr="00B6629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4956EB0" w14:textId="7CE1CF55" w:rsidR="00534559" w:rsidRDefault="00534559" w:rsidP="0053455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5C42CB">
              <w:rPr>
                <w:rFonts w:ascii="Arial" w:hAnsi="Arial" w:cs="Arial"/>
              </w:rPr>
              <w:instrText xml:space="preserve"> ADDIN EN.CITE &lt;EndNote&gt;&lt;Cite&gt;&lt;Author&gt;Maurya&lt;/Author&gt;&lt;Year&gt;2019&lt;/Year&gt;&lt;RecNum&gt;358&lt;/RecNum&gt;&lt;DisplayText&gt;(2)&lt;/DisplayText&gt;&lt;record&gt;&lt;rec-number&gt;358&lt;/rec-number&gt;&lt;foreign-keys&gt;&lt;key app="EN" db-id="xpvdwr0pdrfefketdz2patayf5s095xptp2v" timestamp="1687834826"&gt;358&lt;/key&gt;&lt;/foreign-keys&gt;&lt;ref-type name="Journal Article"&gt;17&lt;/ref-type&gt;&lt;contributors&gt;&lt;authors&gt;&lt;author&gt;Maurya, Ashish Kumar&lt;/author&gt;&lt;author&gt;Rogers, Travis&lt;/author&gt;&lt;author&gt;Sengupta, Piali&lt;/author&gt;&lt;/authors&gt;&lt;/contributors&gt;&lt;titles&gt;&lt;title&gt;A CCRK and a MAK Kinase Modulate Cilia Branching and Length via Regulation of Axonemal Microtubule Dynamics in Caenorhabditis elegans&lt;/title&gt;&lt;secondary-title&gt;Current Biology&lt;/secondary-title&gt;&lt;/titles&gt;&lt;periodical&gt;&lt;full-title&gt;Current Biology&lt;/full-title&gt;&lt;/periodical&gt;&lt;pages&gt;1286-1300.e4&lt;/pages&gt;&lt;volume&gt;29&lt;/volume&gt;&lt;number&gt;8&lt;/number&gt;&lt;dates&gt;&lt;year&gt;2019&lt;/year&gt;&lt;/dates&gt;&lt;publisher&gt;Elsevier BV&lt;/publisher&gt;&lt;isbn&gt;0960-9822&lt;/isbn&gt;&lt;urls&gt;&lt;related-urls&gt;&lt;url&gt;https://dx.doi.org/10.1016/j.cub.2019.02.062&lt;/url&gt;&lt;/related-urls&gt;&lt;/urls&gt;&lt;electronic-resource-num&gt;10.1016/j.cub.2019.02.062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5C42CB"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534559" w:rsidRPr="003107AE" w14:paraId="6164CF30" w14:textId="77777777" w:rsidTr="00534559">
        <w:tc>
          <w:tcPr>
            <w:tcW w:w="1530" w:type="dxa"/>
            <w:tcBorders>
              <w:top w:val="nil"/>
              <w:bottom w:val="nil"/>
            </w:tcBorders>
          </w:tcPr>
          <w:p w14:paraId="70991EF7" w14:textId="2F714AF0" w:rsidR="00534559" w:rsidRDefault="00534559" w:rsidP="00534559">
            <w:pPr>
              <w:spacing w:after="0" w:line="240" w:lineRule="auto"/>
              <w:rPr>
                <w:rFonts w:ascii="Arial" w:hAnsi="Arial" w:cs="Arial"/>
              </w:rPr>
            </w:pPr>
            <w:r w:rsidRPr="00CF4A2C">
              <w:rPr>
                <w:rFonts w:ascii="Arial" w:hAnsi="Arial" w:cs="Arial"/>
              </w:rPr>
              <w:t>PY3453</w:t>
            </w:r>
          </w:p>
        </w:tc>
        <w:tc>
          <w:tcPr>
            <w:tcW w:w="6210" w:type="dxa"/>
            <w:tcBorders>
              <w:top w:val="nil"/>
              <w:bottom w:val="nil"/>
            </w:tcBorders>
          </w:tcPr>
          <w:p w14:paraId="3D45E690" w14:textId="2854A2B2" w:rsidR="00534559" w:rsidRPr="00B66296" w:rsidRDefault="00534559" w:rsidP="00534559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oyIs50[ceh-36</w:t>
            </w:r>
            <w:proofErr w:type="gram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 xml:space="preserve">] </w:t>
            </w:r>
            <w:r w:rsidRPr="00B66296">
              <w:rPr>
                <w:rFonts w:ascii="Arial" w:hAnsi="Arial" w:cs="Arial"/>
              </w:rPr>
              <w:t>IV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DAAED77" w14:textId="78CC3DF1" w:rsidR="00534559" w:rsidRDefault="00534559" w:rsidP="0053455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5C42CB">
              <w:rPr>
                <w:rFonts w:ascii="Arial" w:hAnsi="Arial" w:cs="Arial"/>
              </w:rPr>
              <w:instrText xml:space="preserve"> ADDIN EN.CITE &lt;EndNote&gt;&lt;Cite&gt;&lt;Author&gt;Kim&lt;/Author&gt;&lt;Year&gt;2010&lt;/Year&gt;&lt;RecNum&gt;116&lt;/RecNum&gt;&lt;DisplayText&gt;(3)&lt;/DisplayText&gt;&lt;record&gt;&lt;rec-number&gt;116&lt;/rec-number&gt;&lt;foreign-keys&gt;&lt;key app="EN" db-id="xpvdwr0pdrfefketdz2patayf5s095xptp2v" timestamp="1632607995"&gt;116&lt;/key&gt;&lt;/foreign-keys&gt;&lt;ref-type name="Journal Article"&gt;17&lt;/ref-type&gt;&lt;contributors&gt;&lt;authors&gt;&lt;author&gt;Kim, Kyuhyung&lt;/author&gt;&lt;author&gt;Kim, Rinho&lt;/author&gt;&lt;author&gt;Sengupta, Piali&lt;/author&gt;&lt;/authors&gt;&lt;/contributors&gt;&lt;titles&gt;&lt;title&gt;The HMX/NKX homeodomain protein MLS-2 specifies the identity of the AWC sensory neuron type via regulation of the ceh-36 Otx gene in C. elegans&lt;/title&gt;&lt;secondary-title&gt;Development&lt;/secondary-title&gt;&lt;/titles&gt;&lt;periodical&gt;&lt;full-title&gt;Development&lt;/full-title&gt;&lt;/periodical&gt;&lt;pages&gt;963-974&lt;/pages&gt;&lt;volume&gt;137&lt;/volume&gt;&lt;number&gt;6&lt;/number&gt;&lt;dates&gt;&lt;year&gt;2010&lt;/year&gt;&lt;/dates&gt;&lt;publisher&gt;The Company of Biologists&lt;/publisher&gt;&lt;isbn&gt;1477-9129&lt;/isbn&gt;&lt;urls&gt;&lt;related-urls&gt;&lt;url&gt;https://dx.doi.org/10.1242/dev.044719&lt;/url&gt;&lt;/related-urls&gt;&lt;pdf-urls&gt;&lt;url&gt;file://localhost/Users/innanechipurenko/Downloads/Kim-2010-The-hmx-nkx-homeodomain-protein-mls.pdf&lt;/url&gt;&lt;/pdf-urls&gt;&lt;/urls&gt;&lt;electronic-resource-num&gt;10.1242/dev.044719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5C42CB">
              <w:rPr>
                <w:rFonts w:ascii="Arial" w:hAnsi="Arial" w:cs="Arial"/>
                <w:noProof/>
              </w:rPr>
              <w:t>(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1446F0" w:rsidRPr="003107AE" w14:paraId="5338080C" w14:textId="77777777" w:rsidTr="00534559">
        <w:tc>
          <w:tcPr>
            <w:tcW w:w="1530" w:type="dxa"/>
            <w:tcBorders>
              <w:top w:val="nil"/>
            </w:tcBorders>
          </w:tcPr>
          <w:p w14:paraId="6CD440AC" w14:textId="21EA1CC7" w:rsidR="001446F0" w:rsidRDefault="001446F0" w:rsidP="001446F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58</w:t>
            </w:r>
          </w:p>
        </w:tc>
        <w:tc>
          <w:tcPr>
            <w:tcW w:w="6210" w:type="dxa"/>
            <w:tcBorders>
              <w:top w:val="nil"/>
            </w:tcBorders>
          </w:tcPr>
          <w:p w14:paraId="25C1F41B" w14:textId="2D5ECC25" w:rsidR="001446F0" w:rsidRPr="00B66296" w:rsidRDefault="001446F0" w:rsidP="001446F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  <w:color w:val="000000" w:themeColor="text1"/>
              </w:rPr>
              <w:t xml:space="preserve">ric-8(ok98)/nT1[qIs51] </w:t>
            </w:r>
            <w:r w:rsidRPr="00B66296">
              <w:rPr>
                <w:rFonts w:ascii="Arial" w:hAnsi="Arial" w:cs="Arial"/>
                <w:color w:val="000000" w:themeColor="text1"/>
              </w:rPr>
              <w:t xml:space="preserve">IV; </w:t>
            </w:r>
            <w:r w:rsidRPr="00B66296">
              <w:rPr>
                <w:rFonts w:ascii="Arial" w:hAnsi="Arial" w:cs="Arial"/>
                <w:i/>
                <w:iCs/>
              </w:rPr>
              <w:t>oyIs88[gpa-4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  <w:i/>
                <w:iCs/>
              </w:rPr>
              <w:t>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 xml:space="preserve">myr-gfp] </w:t>
            </w:r>
          </w:p>
        </w:tc>
        <w:tc>
          <w:tcPr>
            <w:tcW w:w="1795" w:type="dxa"/>
            <w:tcBorders>
              <w:top w:val="nil"/>
            </w:tcBorders>
          </w:tcPr>
          <w:p w14:paraId="1CBE7FC2" w14:textId="28CA76B8" w:rsidR="001446F0" w:rsidRDefault="001446F0" w:rsidP="001446F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85371" w:rsidRPr="003107AE" w14:paraId="7C511DCA" w14:textId="77777777" w:rsidTr="00534559">
        <w:tc>
          <w:tcPr>
            <w:tcW w:w="1530" w:type="dxa"/>
            <w:tcBorders>
              <w:top w:val="nil"/>
            </w:tcBorders>
          </w:tcPr>
          <w:p w14:paraId="54D3EF45" w14:textId="04739E0E" w:rsidR="00785371" w:rsidRDefault="00785371" w:rsidP="0078537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59</w:t>
            </w:r>
          </w:p>
        </w:tc>
        <w:tc>
          <w:tcPr>
            <w:tcW w:w="6210" w:type="dxa"/>
            <w:tcBorders>
              <w:top w:val="nil"/>
            </w:tcBorders>
          </w:tcPr>
          <w:p w14:paraId="618F1F7A" w14:textId="62832E4A" w:rsidR="00785371" w:rsidRPr="00B66296" w:rsidRDefault="00785371" w:rsidP="0078537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ric-8(ok98)/nT1[qIs51]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>nchEx015[odr-1</w:t>
            </w:r>
            <w:proofErr w:type="gram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B66296">
              <w:rPr>
                <w:rFonts w:ascii="Arial" w:hAnsi="Arial" w:cs="Arial"/>
                <w:i/>
                <w:iCs/>
              </w:rPr>
              <w:t>r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  <w:tcBorders>
              <w:top w:val="nil"/>
            </w:tcBorders>
          </w:tcPr>
          <w:p w14:paraId="4AB77D5C" w14:textId="5D93B75B" w:rsidR="00785371" w:rsidRDefault="00785371" w:rsidP="0078537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85371" w:rsidRPr="003107AE" w14:paraId="438A0323" w14:textId="77777777" w:rsidTr="00534559">
        <w:tc>
          <w:tcPr>
            <w:tcW w:w="1530" w:type="dxa"/>
            <w:tcBorders>
              <w:top w:val="nil"/>
            </w:tcBorders>
          </w:tcPr>
          <w:p w14:paraId="7A05C18C" w14:textId="06EDFC2C" w:rsidR="00785371" w:rsidRDefault="00785371" w:rsidP="0078537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237</w:t>
            </w:r>
          </w:p>
        </w:tc>
        <w:tc>
          <w:tcPr>
            <w:tcW w:w="6210" w:type="dxa"/>
            <w:tcBorders>
              <w:top w:val="nil"/>
            </w:tcBorders>
          </w:tcPr>
          <w:p w14:paraId="49DEFE23" w14:textId="72EFDCDA" w:rsidR="00785371" w:rsidRPr="00B66296" w:rsidRDefault="00785371" w:rsidP="0078537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ric-8(md1909)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>oyIs50[ceh-36</w:t>
            </w:r>
            <w:proofErr w:type="gram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 xml:space="preserve">] </w:t>
            </w:r>
            <w:r w:rsidRPr="00B66296">
              <w:rPr>
                <w:rFonts w:ascii="Arial" w:hAnsi="Arial" w:cs="Arial"/>
              </w:rPr>
              <w:t>IV</w:t>
            </w:r>
          </w:p>
        </w:tc>
        <w:tc>
          <w:tcPr>
            <w:tcW w:w="1795" w:type="dxa"/>
            <w:tcBorders>
              <w:top w:val="nil"/>
            </w:tcBorders>
          </w:tcPr>
          <w:p w14:paraId="0AC85C4F" w14:textId="76F89239" w:rsidR="00785371" w:rsidRDefault="00785371" w:rsidP="00785371">
            <w:pPr>
              <w:spacing w:after="0" w:line="240" w:lineRule="auto"/>
              <w:rPr>
                <w:rFonts w:ascii="Arial" w:hAnsi="Arial" w:cs="Arial"/>
              </w:rPr>
            </w:pPr>
            <w:r w:rsidRPr="00CB2D32">
              <w:rPr>
                <w:rFonts w:ascii="Arial" w:hAnsi="Arial" w:cs="Arial"/>
              </w:rPr>
              <w:t>This work</w:t>
            </w:r>
          </w:p>
        </w:tc>
      </w:tr>
      <w:tr w:rsidR="00865F73" w:rsidRPr="003107AE" w14:paraId="341253F5" w14:textId="77777777" w:rsidTr="00534559">
        <w:tc>
          <w:tcPr>
            <w:tcW w:w="1530" w:type="dxa"/>
            <w:tcBorders>
              <w:top w:val="nil"/>
            </w:tcBorders>
          </w:tcPr>
          <w:p w14:paraId="6048F3DF" w14:textId="16B13C07" w:rsidR="00865F73" w:rsidRDefault="00865F73" w:rsidP="00865F7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386</w:t>
            </w:r>
          </w:p>
        </w:tc>
        <w:tc>
          <w:tcPr>
            <w:tcW w:w="6210" w:type="dxa"/>
            <w:tcBorders>
              <w:top w:val="nil"/>
            </w:tcBorders>
          </w:tcPr>
          <w:p w14:paraId="69C09FC8" w14:textId="28588B45" w:rsidR="00865F73" w:rsidRPr="00B66296" w:rsidRDefault="00865F73" w:rsidP="00865F73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ric-8(md1909)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>oyIs50[ceh-36</w:t>
            </w:r>
            <w:proofErr w:type="gram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 xml:space="preserve">] </w:t>
            </w:r>
            <w:r w:rsidRPr="00B66296">
              <w:rPr>
                <w:rFonts w:ascii="Arial" w:hAnsi="Arial" w:cs="Arial"/>
              </w:rPr>
              <w:t xml:space="preserve">IV; </w:t>
            </w:r>
            <w:r w:rsidRPr="00B66296">
              <w:rPr>
                <w:rFonts w:ascii="Arial" w:hAnsi="Arial" w:cs="Arial"/>
                <w:i/>
                <w:iCs/>
              </w:rPr>
              <w:t>nchEx001[ceh-36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ric-8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tagr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  <w:tcBorders>
              <w:top w:val="nil"/>
            </w:tcBorders>
          </w:tcPr>
          <w:p w14:paraId="1DBE9978" w14:textId="67E3AEC8" w:rsidR="00865F73" w:rsidRDefault="00865F73" w:rsidP="00865F73">
            <w:pPr>
              <w:spacing w:after="0" w:line="240" w:lineRule="auto"/>
              <w:rPr>
                <w:rFonts w:ascii="Arial" w:hAnsi="Arial" w:cs="Arial"/>
              </w:rPr>
            </w:pPr>
            <w:r w:rsidRPr="00CB2D32">
              <w:rPr>
                <w:rFonts w:ascii="Arial" w:hAnsi="Arial" w:cs="Arial"/>
              </w:rPr>
              <w:t>This work</w:t>
            </w:r>
          </w:p>
        </w:tc>
      </w:tr>
      <w:tr w:rsidR="00865F73" w:rsidRPr="003107AE" w14:paraId="27B563C6" w14:textId="77777777" w:rsidTr="00534559">
        <w:tc>
          <w:tcPr>
            <w:tcW w:w="1530" w:type="dxa"/>
            <w:tcBorders>
              <w:top w:val="nil"/>
            </w:tcBorders>
          </w:tcPr>
          <w:p w14:paraId="7652C8A2" w14:textId="77777777" w:rsidR="00865F73" w:rsidRPr="003107AE" w:rsidRDefault="00865F73" w:rsidP="00865F7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169</w:t>
            </w:r>
          </w:p>
        </w:tc>
        <w:tc>
          <w:tcPr>
            <w:tcW w:w="6210" w:type="dxa"/>
            <w:tcBorders>
              <w:top w:val="nil"/>
            </w:tcBorders>
          </w:tcPr>
          <w:p w14:paraId="60E7E34A" w14:textId="77777777" w:rsidR="00865F73" w:rsidRPr="00B66296" w:rsidRDefault="00865F73" w:rsidP="00865F73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 xml:space="preserve">ric-8(md303) </w:t>
            </w:r>
            <w:r w:rsidRPr="00B66296">
              <w:rPr>
                <w:rFonts w:ascii="Arial" w:hAnsi="Arial" w:cs="Arial"/>
              </w:rPr>
              <w:t xml:space="preserve">IV; </w:t>
            </w:r>
            <w:r w:rsidRPr="00B66296">
              <w:rPr>
                <w:rFonts w:ascii="Arial" w:hAnsi="Arial" w:cs="Arial"/>
                <w:i/>
                <w:iCs/>
              </w:rPr>
              <w:t>nuIs11[osm-10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 + lin-15(+)]</w:t>
            </w:r>
          </w:p>
        </w:tc>
        <w:tc>
          <w:tcPr>
            <w:tcW w:w="1795" w:type="dxa"/>
            <w:tcBorders>
              <w:top w:val="nil"/>
            </w:tcBorders>
          </w:tcPr>
          <w:p w14:paraId="3B077236" w14:textId="77777777" w:rsidR="00865F73" w:rsidRPr="003107AE" w:rsidRDefault="00865F73" w:rsidP="00865F7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865F73" w:rsidRPr="003107AE" w14:paraId="040D6E2E" w14:textId="77777777" w:rsidTr="00DC37C0">
        <w:tc>
          <w:tcPr>
            <w:tcW w:w="1530" w:type="dxa"/>
          </w:tcPr>
          <w:p w14:paraId="74C17AD1" w14:textId="77777777" w:rsidR="00865F73" w:rsidRPr="003107AE" w:rsidRDefault="00865F73" w:rsidP="00865F73">
            <w:pPr>
              <w:spacing w:after="0" w:line="240" w:lineRule="auto"/>
              <w:rPr>
                <w:rFonts w:ascii="Arial" w:hAnsi="Arial" w:cs="Arial"/>
              </w:rPr>
            </w:pPr>
            <w:r w:rsidRPr="00426AA4">
              <w:rPr>
                <w:rFonts w:ascii="Arial" w:hAnsi="Arial" w:cs="Arial"/>
              </w:rPr>
              <w:t>HA3</w:t>
            </w:r>
          </w:p>
        </w:tc>
        <w:tc>
          <w:tcPr>
            <w:tcW w:w="6210" w:type="dxa"/>
          </w:tcPr>
          <w:p w14:paraId="3D91A69A" w14:textId="77777777" w:rsidR="00865F73" w:rsidRPr="00B66296" w:rsidRDefault="00865F73" w:rsidP="00865F73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nuIs11[osm-10</w:t>
            </w:r>
            <w:proofErr w:type="gram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 xml:space="preserve"> + lin-15(+)]</w:t>
            </w:r>
          </w:p>
        </w:tc>
        <w:tc>
          <w:tcPr>
            <w:tcW w:w="1795" w:type="dxa"/>
          </w:tcPr>
          <w:p w14:paraId="17B13365" w14:textId="77777777" w:rsidR="00865F73" w:rsidRPr="00307442" w:rsidRDefault="00865F73" w:rsidP="00865F73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426AA4">
              <w:rPr>
                <w:rFonts w:ascii="Arial" w:hAnsi="Arial" w:cs="Arial"/>
              </w:rPr>
              <w:t>CGC</w:t>
            </w:r>
          </w:p>
        </w:tc>
      </w:tr>
      <w:tr w:rsidR="00865F73" w:rsidRPr="003107AE" w14:paraId="16E625AF" w14:textId="77777777" w:rsidTr="00DC37C0">
        <w:tc>
          <w:tcPr>
            <w:tcW w:w="1530" w:type="dxa"/>
          </w:tcPr>
          <w:p w14:paraId="5477762D" w14:textId="77777777" w:rsidR="00865F73" w:rsidRPr="003107AE" w:rsidRDefault="00865F73" w:rsidP="00865F7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108</w:t>
            </w:r>
          </w:p>
        </w:tc>
        <w:tc>
          <w:tcPr>
            <w:tcW w:w="6210" w:type="dxa"/>
          </w:tcPr>
          <w:p w14:paraId="05FD6D33" w14:textId="506859CF" w:rsidR="00865F73" w:rsidRPr="00B66296" w:rsidRDefault="00865F73" w:rsidP="00865F73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nchEx002[bbs-8</w:t>
            </w:r>
            <w:proofErr w:type="gram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B66296">
              <w:rPr>
                <w:rFonts w:ascii="Arial" w:hAnsi="Arial" w:cs="Arial"/>
                <w:i/>
                <w:iCs/>
              </w:rPr>
              <w:t>myr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, bbs-8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ric-8::</w:t>
            </w:r>
            <w:proofErr w:type="spellStart"/>
            <w:r w:rsidRPr="00B66296">
              <w:rPr>
                <w:rFonts w:ascii="Arial" w:hAnsi="Arial" w:cs="Arial"/>
                <w:i/>
                <w:iCs/>
              </w:rPr>
              <w:t>tagr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</w:t>
            </w:r>
            <w:proofErr w:type="spellStart"/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6652F0A0" w14:textId="77777777" w:rsidR="00865F73" w:rsidRPr="003107AE" w:rsidRDefault="00865F73" w:rsidP="00865F73">
            <w:pPr>
              <w:spacing w:after="0" w:line="240" w:lineRule="auto"/>
              <w:rPr>
                <w:rFonts w:ascii="Arial" w:hAnsi="Arial" w:cs="Arial"/>
              </w:rPr>
            </w:pPr>
            <w:r w:rsidRPr="00CB2D32">
              <w:rPr>
                <w:rFonts w:ascii="Arial" w:hAnsi="Arial" w:cs="Arial"/>
              </w:rPr>
              <w:t>This work</w:t>
            </w:r>
          </w:p>
        </w:tc>
      </w:tr>
      <w:tr w:rsidR="002E06A9" w:rsidRPr="003107AE" w14:paraId="79FB47B0" w14:textId="77777777" w:rsidTr="00DC37C0">
        <w:tc>
          <w:tcPr>
            <w:tcW w:w="1530" w:type="dxa"/>
          </w:tcPr>
          <w:p w14:paraId="0615E890" w14:textId="43D4E805" w:rsidR="002E06A9" w:rsidRDefault="002E06A9" w:rsidP="002E06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393</w:t>
            </w:r>
          </w:p>
        </w:tc>
        <w:tc>
          <w:tcPr>
            <w:tcW w:w="6210" w:type="dxa"/>
          </w:tcPr>
          <w:p w14:paraId="11878AD9" w14:textId="59D5DB0F" w:rsidR="002E06A9" w:rsidRPr="00B66296" w:rsidRDefault="002E06A9" w:rsidP="002E06A9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nchEx003[bbs-8</w:t>
            </w:r>
            <w:proofErr w:type="gram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</w:t>
            </w:r>
            <w:proofErr w:type="gramEnd"/>
            <w:r w:rsidRPr="00B66296">
              <w:rPr>
                <w:rFonts w:ascii="Arial" w:hAnsi="Arial" w:cs="Arial"/>
                <w:i/>
                <w:iCs/>
              </w:rPr>
              <w:t>ric-8::</w:t>
            </w:r>
            <w:proofErr w:type="spellStart"/>
            <w:r w:rsidRPr="00B66296">
              <w:rPr>
                <w:rFonts w:ascii="Arial" w:hAnsi="Arial" w:cs="Arial"/>
                <w:i/>
                <w:iCs/>
              </w:rPr>
              <w:t>tagr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, bbs-8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nphp-2s::</w:t>
            </w:r>
            <w:proofErr w:type="spellStart"/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</w:t>
            </w:r>
            <w:proofErr w:type="spellStart"/>
            <w:r w:rsidRPr="00B66296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17E65298" w14:textId="7C41C715" w:rsidR="002E06A9" w:rsidRPr="00A827C7" w:rsidRDefault="002E06A9" w:rsidP="002E06A9">
            <w:pPr>
              <w:spacing w:after="0" w:line="240" w:lineRule="auto"/>
              <w:rPr>
                <w:rFonts w:ascii="Arial" w:hAnsi="Arial" w:cs="Arial"/>
              </w:rPr>
            </w:pPr>
            <w:r w:rsidRPr="00A827C7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2A67FDBD" w14:textId="77777777" w:rsidTr="00DC37C0">
        <w:tc>
          <w:tcPr>
            <w:tcW w:w="1530" w:type="dxa"/>
          </w:tcPr>
          <w:p w14:paraId="32E93315" w14:textId="76C70C5A" w:rsidR="002C7363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344</w:t>
            </w:r>
          </w:p>
        </w:tc>
        <w:tc>
          <w:tcPr>
            <w:tcW w:w="6210" w:type="dxa"/>
          </w:tcPr>
          <w:p w14:paraId="37598A24" w14:textId="4D31CBDC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oyIs50[ceh-36</w:t>
            </w:r>
            <w:proofErr w:type="gram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 xml:space="preserve">] </w:t>
            </w:r>
            <w:r w:rsidRPr="00B66296">
              <w:rPr>
                <w:rFonts w:ascii="Arial" w:hAnsi="Arial" w:cs="Arial"/>
              </w:rPr>
              <w:t xml:space="preserve">IV; </w:t>
            </w:r>
            <w:r w:rsidRPr="00B66296">
              <w:rPr>
                <w:rFonts w:ascii="Arial" w:hAnsi="Arial" w:cs="Arial"/>
                <w:i/>
                <w:iCs/>
              </w:rPr>
              <w:t>nchEx001[ceh-36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ric-8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tagr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011554EF" w14:textId="0A6697CF" w:rsidR="002C7363" w:rsidRPr="00A827C7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CB2D32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26D08066" w14:textId="77777777" w:rsidTr="00DC37C0">
        <w:tc>
          <w:tcPr>
            <w:tcW w:w="1530" w:type="dxa"/>
          </w:tcPr>
          <w:p w14:paraId="16407235" w14:textId="77777777" w:rsidR="002C7363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31</w:t>
            </w:r>
          </w:p>
        </w:tc>
        <w:tc>
          <w:tcPr>
            <w:tcW w:w="6210" w:type="dxa"/>
          </w:tcPr>
          <w:p w14:paraId="416A279B" w14:textId="5A19D23A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nchEx004[bbs-8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ric-8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tagr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  <w:r w:rsidRPr="00B66296">
              <w:rPr>
                <w:rFonts w:ascii="Arial" w:hAnsi="Arial" w:cs="Arial"/>
              </w:rPr>
              <w:t xml:space="preserve">; </w:t>
            </w:r>
            <w:r w:rsidRPr="00B66296">
              <w:rPr>
                <w:rFonts w:ascii="Arial" w:hAnsi="Arial" w:cs="Arial"/>
                <w:i/>
                <w:iCs/>
              </w:rPr>
              <w:t>nchEx013[nphp-4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nphp-4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207E42AC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A827C7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1FBE4494" w14:textId="77777777" w:rsidTr="00DC37C0">
        <w:tc>
          <w:tcPr>
            <w:tcW w:w="1530" w:type="dxa"/>
          </w:tcPr>
          <w:p w14:paraId="1B035A38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036</w:t>
            </w:r>
          </w:p>
        </w:tc>
        <w:tc>
          <w:tcPr>
            <w:tcW w:w="6210" w:type="dxa"/>
          </w:tcPr>
          <w:p w14:paraId="6AA8D4E8" w14:textId="4FD1A34E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ric-8(md303)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>oyIs88[gpa-4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  <w:i/>
                <w:iCs/>
              </w:rPr>
              <w:t>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myr-gfp]</w:t>
            </w:r>
          </w:p>
        </w:tc>
        <w:tc>
          <w:tcPr>
            <w:tcW w:w="1795" w:type="dxa"/>
          </w:tcPr>
          <w:p w14:paraId="69FCBBD2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A827C7">
              <w:rPr>
                <w:rFonts w:ascii="Arial" w:hAnsi="Arial" w:cs="Arial"/>
              </w:rPr>
              <w:t>This work</w:t>
            </w:r>
          </w:p>
        </w:tc>
      </w:tr>
      <w:tr w:rsidR="001D5925" w:rsidRPr="003107AE" w14:paraId="7A0BA434" w14:textId="77777777" w:rsidTr="00DC37C0">
        <w:tc>
          <w:tcPr>
            <w:tcW w:w="1530" w:type="dxa"/>
          </w:tcPr>
          <w:p w14:paraId="76ABEC32" w14:textId="2EB18D5B" w:rsidR="001D5925" w:rsidRDefault="001D5925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255</w:t>
            </w:r>
          </w:p>
        </w:tc>
        <w:tc>
          <w:tcPr>
            <w:tcW w:w="6210" w:type="dxa"/>
          </w:tcPr>
          <w:p w14:paraId="3C913EB6" w14:textId="2BE39590" w:rsidR="001D5925" w:rsidRPr="00B66296" w:rsidRDefault="001D5925" w:rsidP="002C7363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ic-8(md1909) IV; oyIs88[</w:t>
            </w:r>
            <w:r w:rsidRPr="00B66296">
              <w:rPr>
                <w:rFonts w:ascii="Arial" w:hAnsi="Arial" w:cs="Arial"/>
                <w:i/>
                <w:iCs/>
              </w:rPr>
              <w:t>gpa-4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  <w:i/>
                <w:iCs/>
              </w:rPr>
              <w:t>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myr-gfp</w:t>
            </w:r>
            <w:r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2B1FB265" w14:textId="51E1785B" w:rsidR="001D5925" w:rsidRPr="00A827C7" w:rsidRDefault="001D5925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1462749E" w14:textId="77777777" w:rsidTr="00DC37C0">
        <w:tc>
          <w:tcPr>
            <w:tcW w:w="1530" w:type="dxa"/>
          </w:tcPr>
          <w:p w14:paraId="61599AB6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133</w:t>
            </w:r>
          </w:p>
        </w:tc>
        <w:tc>
          <w:tcPr>
            <w:tcW w:w="6210" w:type="dxa"/>
          </w:tcPr>
          <w:p w14:paraId="459113C1" w14:textId="7A56E3C1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ric-8(md303)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>oyIs88[gpa-4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  <w:i/>
                <w:iCs/>
              </w:rPr>
              <w:t>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myr-gfp]</w:t>
            </w:r>
            <w:r w:rsidRPr="00B66296">
              <w:rPr>
                <w:rFonts w:ascii="Arial" w:hAnsi="Arial" w:cs="Arial"/>
              </w:rPr>
              <w:t xml:space="preserve">; </w:t>
            </w:r>
            <w:r w:rsidRPr="00B66296">
              <w:rPr>
                <w:rFonts w:ascii="Arial" w:hAnsi="Arial" w:cs="Arial"/>
                <w:i/>
                <w:iCs/>
              </w:rPr>
              <w:t>nchEx004[bbs-8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ric-8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tagr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69AFB292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A827C7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6FCFDCE0" w14:textId="77777777" w:rsidTr="00DC37C0">
        <w:tc>
          <w:tcPr>
            <w:tcW w:w="1530" w:type="dxa"/>
          </w:tcPr>
          <w:p w14:paraId="20208241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187</w:t>
            </w:r>
          </w:p>
        </w:tc>
        <w:tc>
          <w:tcPr>
            <w:tcW w:w="6210" w:type="dxa"/>
          </w:tcPr>
          <w:p w14:paraId="1A31BB93" w14:textId="6A6ABD0C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ric-8(md303)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>oyIs88[gpa-4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  <w:i/>
                <w:iCs/>
              </w:rPr>
              <w:t>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myr-gfp]</w:t>
            </w:r>
            <w:r w:rsidRPr="00B66296">
              <w:rPr>
                <w:rFonts w:ascii="Arial" w:hAnsi="Arial" w:cs="Arial"/>
              </w:rPr>
              <w:t xml:space="preserve">; </w:t>
            </w:r>
            <w:r w:rsidRPr="00B66296">
              <w:rPr>
                <w:rFonts w:ascii="Arial" w:hAnsi="Arial" w:cs="Arial"/>
                <w:i/>
                <w:iCs/>
              </w:rPr>
              <w:t>nchEx005[bbs-8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ric-8</w:t>
            </w:r>
            <w:r w:rsidRPr="00B66296">
              <w:rPr>
                <w:rFonts w:ascii="Arial" w:hAnsi="Arial" w:cs="Arial"/>
                <w:i/>
                <w:iCs/>
                <w:vertAlign w:val="superscript"/>
              </w:rPr>
              <w:t>1-48</w:t>
            </w:r>
            <w:r w:rsidR="00542183">
              <w:rPr>
                <w:rFonts w:ascii="Arial" w:hAnsi="Arial" w:cs="Arial"/>
                <w:i/>
                <w:iCs/>
                <w:vertAlign w:val="superscript"/>
              </w:rPr>
              <w:t>3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tagr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00F5C694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A827C7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68D342A2" w14:textId="77777777" w:rsidTr="00DC37C0">
        <w:tc>
          <w:tcPr>
            <w:tcW w:w="1530" w:type="dxa"/>
          </w:tcPr>
          <w:p w14:paraId="1B0A0136" w14:textId="77777777" w:rsidR="006A292B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260</w:t>
            </w:r>
            <w:r w:rsidR="006A292B">
              <w:rPr>
                <w:rFonts w:ascii="Arial" w:hAnsi="Arial" w:cs="Arial"/>
              </w:rPr>
              <w:t>/</w:t>
            </w:r>
          </w:p>
          <w:p w14:paraId="145977AA" w14:textId="40370D67" w:rsidR="002C7363" w:rsidRPr="003107AE" w:rsidRDefault="006A292B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261</w:t>
            </w:r>
          </w:p>
        </w:tc>
        <w:tc>
          <w:tcPr>
            <w:tcW w:w="6210" w:type="dxa"/>
          </w:tcPr>
          <w:p w14:paraId="47505E31" w14:textId="41FF7176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ric-8(md1909)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>oyIs88[gpa-4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  <w:i/>
                <w:iCs/>
              </w:rPr>
              <w:t>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myr-gfp]</w:t>
            </w:r>
            <w:r w:rsidRPr="00B66296">
              <w:rPr>
                <w:rFonts w:ascii="Arial" w:hAnsi="Arial" w:cs="Arial"/>
              </w:rPr>
              <w:t xml:space="preserve">; </w:t>
            </w:r>
            <w:r w:rsidRPr="00B66296">
              <w:rPr>
                <w:rFonts w:ascii="Arial" w:hAnsi="Arial" w:cs="Arial"/>
                <w:i/>
                <w:iCs/>
              </w:rPr>
              <w:t>nchEx006[bbs-8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ric-8</w:t>
            </w:r>
            <w:r w:rsidRPr="00B66296">
              <w:rPr>
                <w:rFonts w:ascii="Arial" w:hAnsi="Arial" w:cs="Arial"/>
                <w:i/>
                <w:iCs/>
                <w:vertAlign w:val="superscript"/>
              </w:rPr>
              <w:t>1-522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tagr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713A68CC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A827C7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04F9B19E" w14:textId="77777777" w:rsidTr="00DC37C0">
        <w:tc>
          <w:tcPr>
            <w:tcW w:w="1530" w:type="dxa"/>
          </w:tcPr>
          <w:p w14:paraId="0BB029AE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236</w:t>
            </w:r>
          </w:p>
        </w:tc>
        <w:tc>
          <w:tcPr>
            <w:tcW w:w="6210" w:type="dxa"/>
          </w:tcPr>
          <w:p w14:paraId="003BB01D" w14:textId="04DCE600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ric-8(md303)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>oyIs88[gpa-4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  <w:i/>
                <w:iCs/>
              </w:rPr>
              <w:t>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myr-gfp]</w:t>
            </w:r>
            <w:r w:rsidRPr="00B66296">
              <w:rPr>
                <w:rFonts w:ascii="Arial" w:hAnsi="Arial" w:cs="Arial"/>
              </w:rPr>
              <w:t xml:space="preserve">; </w:t>
            </w:r>
            <w:r w:rsidRPr="00B66296">
              <w:rPr>
                <w:rFonts w:ascii="Arial" w:hAnsi="Arial" w:cs="Arial"/>
                <w:i/>
                <w:iCs/>
              </w:rPr>
              <w:t>nchEx007[bbs-8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ric-8</w:t>
            </w:r>
            <w:r w:rsidRPr="00B66296">
              <w:rPr>
                <w:rFonts w:ascii="Arial" w:hAnsi="Arial" w:cs="Arial"/>
                <w:i/>
                <w:iCs/>
                <w:vertAlign w:val="superscript"/>
              </w:rPr>
              <w:t>S467</w:t>
            </w:r>
            <w:proofErr w:type="gramStart"/>
            <w:r w:rsidRPr="00B66296">
              <w:rPr>
                <w:rFonts w:ascii="Arial" w:hAnsi="Arial" w:cs="Arial"/>
                <w:i/>
                <w:iCs/>
                <w:vertAlign w:val="superscript"/>
              </w:rPr>
              <w:t>A,S</w:t>
            </w:r>
            <w:proofErr w:type="gramEnd"/>
            <w:r w:rsidRPr="00B66296">
              <w:rPr>
                <w:rFonts w:ascii="Arial" w:hAnsi="Arial" w:cs="Arial"/>
                <w:i/>
                <w:iCs/>
                <w:vertAlign w:val="superscript"/>
              </w:rPr>
              <w:t>472A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tagr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0CDFE8FC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A827C7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2633EE4F" w14:textId="77777777" w:rsidTr="00DC37C0">
        <w:tc>
          <w:tcPr>
            <w:tcW w:w="1530" w:type="dxa"/>
          </w:tcPr>
          <w:p w14:paraId="7A1FA060" w14:textId="7C8D09CF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</w:t>
            </w:r>
            <w:r w:rsidR="001D5925">
              <w:rPr>
                <w:rFonts w:ascii="Arial" w:hAnsi="Arial" w:cs="Arial"/>
              </w:rPr>
              <w:t>525</w:t>
            </w:r>
          </w:p>
        </w:tc>
        <w:tc>
          <w:tcPr>
            <w:tcW w:w="6210" w:type="dxa"/>
          </w:tcPr>
          <w:p w14:paraId="2A587758" w14:textId="000F8A1A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oyIs88[gpa-4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  <w:i/>
                <w:iCs/>
              </w:rPr>
              <w:t>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myr-gfp]</w:t>
            </w:r>
            <w:r w:rsidRPr="00B66296">
              <w:rPr>
                <w:rFonts w:ascii="Arial" w:hAnsi="Arial" w:cs="Arial"/>
              </w:rPr>
              <w:t xml:space="preserve">; </w:t>
            </w:r>
            <w:r w:rsidRPr="00B66296">
              <w:rPr>
                <w:rFonts w:ascii="Arial" w:hAnsi="Arial" w:cs="Arial"/>
                <w:i/>
                <w:iCs/>
              </w:rPr>
              <w:t>nchEx004[bbs-8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ric-8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tagr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1EE73048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A827C7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263D1048" w14:textId="77777777" w:rsidTr="00DC37C0">
        <w:tc>
          <w:tcPr>
            <w:tcW w:w="1530" w:type="dxa"/>
          </w:tcPr>
          <w:p w14:paraId="2EE28FA9" w14:textId="77777777" w:rsidR="002C7363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219</w:t>
            </w:r>
            <w:r w:rsidR="006A292B">
              <w:rPr>
                <w:rFonts w:ascii="Arial" w:hAnsi="Arial" w:cs="Arial"/>
              </w:rPr>
              <w:t>/</w:t>
            </w:r>
          </w:p>
          <w:p w14:paraId="314A105C" w14:textId="3A6251BE" w:rsidR="006A292B" w:rsidRPr="003107AE" w:rsidRDefault="006A292B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220</w:t>
            </w:r>
          </w:p>
        </w:tc>
        <w:tc>
          <w:tcPr>
            <w:tcW w:w="6210" w:type="dxa"/>
          </w:tcPr>
          <w:p w14:paraId="01627417" w14:textId="09168266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oyIs88[gpa-4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  <w:i/>
                <w:iCs/>
              </w:rPr>
              <w:t>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myr-gfp]</w:t>
            </w:r>
            <w:r w:rsidRPr="00B66296">
              <w:rPr>
                <w:rFonts w:ascii="Arial" w:hAnsi="Arial" w:cs="Arial"/>
              </w:rPr>
              <w:t xml:space="preserve">; </w:t>
            </w:r>
            <w:r w:rsidRPr="00B66296">
              <w:rPr>
                <w:rFonts w:ascii="Arial" w:hAnsi="Arial" w:cs="Arial"/>
                <w:i/>
                <w:iCs/>
              </w:rPr>
              <w:t>nchEx005[bbs-8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ric-8</w:t>
            </w:r>
            <w:r w:rsidRPr="00B66296">
              <w:rPr>
                <w:rFonts w:ascii="Arial" w:hAnsi="Arial" w:cs="Arial"/>
                <w:i/>
                <w:iCs/>
                <w:vertAlign w:val="superscript"/>
              </w:rPr>
              <w:t>1-48</w:t>
            </w:r>
            <w:r w:rsidR="00AB6975">
              <w:rPr>
                <w:rFonts w:ascii="Arial" w:hAnsi="Arial" w:cs="Arial"/>
                <w:i/>
                <w:iCs/>
                <w:vertAlign w:val="superscript"/>
              </w:rPr>
              <w:t>3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tagr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390C4197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A827C7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5465EAA9" w14:textId="77777777" w:rsidTr="00DC37C0">
        <w:tc>
          <w:tcPr>
            <w:tcW w:w="1530" w:type="dxa"/>
          </w:tcPr>
          <w:p w14:paraId="0FA6519B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226</w:t>
            </w:r>
          </w:p>
        </w:tc>
        <w:tc>
          <w:tcPr>
            <w:tcW w:w="6210" w:type="dxa"/>
          </w:tcPr>
          <w:p w14:paraId="7A956AAA" w14:textId="3C1D9570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oyIs88[gpa-4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  <w:i/>
                <w:iCs/>
              </w:rPr>
              <w:t>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myr-gfp]</w:t>
            </w:r>
            <w:r w:rsidRPr="00B66296">
              <w:rPr>
                <w:rFonts w:ascii="Arial" w:hAnsi="Arial" w:cs="Arial"/>
              </w:rPr>
              <w:t xml:space="preserve">; </w:t>
            </w:r>
            <w:r w:rsidRPr="00B66296">
              <w:rPr>
                <w:rFonts w:ascii="Arial" w:hAnsi="Arial" w:cs="Arial"/>
                <w:i/>
                <w:iCs/>
              </w:rPr>
              <w:t>nchEx007[bbs-8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ric-8</w:t>
            </w:r>
            <w:r w:rsidRPr="00B66296">
              <w:rPr>
                <w:rFonts w:ascii="Arial" w:hAnsi="Arial" w:cs="Arial"/>
                <w:i/>
                <w:iCs/>
                <w:vertAlign w:val="superscript"/>
              </w:rPr>
              <w:t>S467</w:t>
            </w:r>
            <w:proofErr w:type="gramStart"/>
            <w:r w:rsidRPr="00B66296">
              <w:rPr>
                <w:rFonts w:ascii="Arial" w:hAnsi="Arial" w:cs="Arial"/>
                <w:i/>
                <w:iCs/>
                <w:vertAlign w:val="superscript"/>
              </w:rPr>
              <w:t>A,S</w:t>
            </w:r>
            <w:proofErr w:type="gramEnd"/>
            <w:r w:rsidRPr="00B66296">
              <w:rPr>
                <w:rFonts w:ascii="Arial" w:hAnsi="Arial" w:cs="Arial"/>
                <w:i/>
                <w:iCs/>
                <w:vertAlign w:val="superscript"/>
              </w:rPr>
              <w:t>472A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tagr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512A0746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A827C7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4F0A055B" w14:textId="77777777" w:rsidTr="00DC37C0">
        <w:tc>
          <w:tcPr>
            <w:tcW w:w="1530" w:type="dxa"/>
          </w:tcPr>
          <w:p w14:paraId="64E83440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185</w:t>
            </w:r>
          </w:p>
        </w:tc>
        <w:tc>
          <w:tcPr>
            <w:tcW w:w="6210" w:type="dxa"/>
          </w:tcPr>
          <w:p w14:paraId="3B2979CE" w14:textId="77777777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oyIs50[ceh-3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]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>odr-3(n1605)</w:t>
            </w:r>
            <w:r w:rsidRPr="00B66296">
              <w:rPr>
                <w:rFonts w:ascii="Arial" w:hAnsi="Arial" w:cs="Arial"/>
              </w:rPr>
              <w:t xml:space="preserve"> V</w:t>
            </w:r>
          </w:p>
        </w:tc>
        <w:tc>
          <w:tcPr>
            <w:tcW w:w="1795" w:type="dxa"/>
          </w:tcPr>
          <w:p w14:paraId="4132A5A8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A827C7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26A9D32D" w14:textId="77777777" w:rsidTr="00DC37C0">
        <w:tc>
          <w:tcPr>
            <w:tcW w:w="1530" w:type="dxa"/>
          </w:tcPr>
          <w:p w14:paraId="4E7C6068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286</w:t>
            </w:r>
          </w:p>
        </w:tc>
        <w:tc>
          <w:tcPr>
            <w:tcW w:w="6210" w:type="dxa"/>
          </w:tcPr>
          <w:p w14:paraId="148B4249" w14:textId="77777777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oyIs50[ceh-3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]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>ric-8(md1909)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>odr-3(n1605)</w:t>
            </w:r>
            <w:r w:rsidRPr="00B66296">
              <w:rPr>
                <w:rFonts w:ascii="Arial" w:hAnsi="Arial" w:cs="Arial"/>
              </w:rPr>
              <w:t xml:space="preserve"> V</w:t>
            </w:r>
          </w:p>
        </w:tc>
        <w:tc>
          <w:tcPr>
            <w:tcW w:w="1795" w:type="dxa"/>
          </w:tcPr>
          <w:p w14:paraId="3D7AAF74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A827C7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5B4C6348" w14:textId="77777777" w:rsidTr="00DC37C0">
        <w:tc>
          <w:tcPr>
            <w:tcW w:w="1530" w:type="dxa"/>
          </w:tcPr>
          <w:p w14:paraId="65BF4239" w14:textId="77777777" w:rsidR="006A292B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313/</w:t>
            </w:r>
          </w:p>
          <w:p w14:paraId="5C173D9D" w14:textId="69DD3175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390</w:t>
            </w:r>
          </w:p>
        </w:tc>
        <w:tc>
          <w:tcPr>
            <w:tcW w:w="6210" w:type="dxa"/>
          </w:tcPr>
          <w:p w14:paraId="02A388D4" w14:textId="240229A5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oyIs50[ceh-3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]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>nchEx008[ceh-36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odr-3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tagr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56C4E9DB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A827C7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28932B36" w14:textId="77777777" w:rsidTr="00DC37C0">
        <w:tc>
          <w:tcPr>
            <w:tcW w:w="1530" w:type="dxa"/>
          </w:tcPr>
          <w:p w14:paraId="76DCED69" w14:textId="77777777" w:rsidR="006A292B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262/</w:t>
            </w:r>
          </w:p>
          <w:p w14:paraId="1C89A124" w14:textId="755C740C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243</w:t>
            </w:r>
          </w:p>
        </w:tc>
        <w:tc>
          <w:tcPr>
            <w:tcW w:w="6210" w:type="dxa"/>
          </w:tcPr>
          <w:p w14:paraId="66F7AFB4" w14:textId="222EBD18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oyIs50[ceh-3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]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 xml:space="preserve">odr-3(n1605) </w:t>
            </w:r>
            <w:r w:rsidRPr="00B66296">
              <w:rPr>
                <w:rFonts w:ascii="Arial" w:hAnsi="Arial" w:cs="Arial"/>
              </w:rPr>
              <w:t xml:space="preserve">V; </w:t>
            </w:r>
            <w:r w:rsidRPr="00B66296">
              <w:rPr>
                <w:rFonts w:ascii="Arial" w:hAnsi="Arial" w:cs="Arial"/>
                <w:i/>
                <w:iCs/>
              </w:rPr>
              <w:t>nchEx008[ceh-36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odr-3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tagr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471C6D1F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A827C7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0993F906" w14:textId="77777777" w:rsidTr="00DC37C0">
        <w:tc>
          <w:tcPr>
            <w:tcW w:w="1530" w:type="dxa"/>
          </w:tcPr>
          <w:p w14:paraId="30ED6E24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292</w:t>
            </w:r>
          </w:p>
        </w:tc>
        <w:tc>
          <w:tcPr>
            <w:tcW w:w="6210" w:type="dxa"/>
          </w:tcPr>
          <w:p w14:paraId="1FA72569" w14:textId="16529D2D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nchEx009[hsp-16.2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ric-8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vc155, ceh-36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odr-3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vn173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6A52E7D0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5A75C34C" w14:textId="77777777" w:rsidTr="00DC37C0">
        <w:tc>
          <w:tcPr>
            <w:tcW w:w="1530" w:type="dxa"/>
          </w:tcPr>
          <w:p w14:paraId="5263993C" w14:textId="77777777" w:rsidR="002C7363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WM273</w:t>
            </w:r>
            <w:r w:rsidR="006A292B">
              <w:rPr>
                <w:rFonts w:ascii="Arial" w:hAnsi="Arial" w:cs="Arial"/>
              </w:rPr>
              <w:t>/</w:t>
            </w:r>
          </w:p>
          <w:p w14:paraId="0CC50239" w14:textId="5ED7D293" w:rsidR="006A292B" w:rsidRPr="003107AE" w:rsidRDefault="006A292B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274</w:t>
            </w:r>
          </w:p>
        </w:tc>
        <w:tc>
          <w:tcPr>
            <w:tcW w:w="6210" w:type="dxa"/>
          </w:tcPr>
          <w:p w14:paraId="7CF2EA2B" w14:textId="6F37037D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nchEx010[hsp-16.2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vc155, ceh-36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vn173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0E0E6CEF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0D7010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4C19CF31" w14:textId="77777777" w:rsidTr="00DC37C0">
        <w:tc>
          <w:tcPr>
            <w:tcW w:w="1530" w:type="dxa"/>
          </w:tcPr>
          <w:p w14:paraId="72D21678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412</w:t>
            </w:r>
          </w:p>
        </w:tc>
        <w:tc>
          <w:tcPr>
            <w:tcW w:w="6210" w:type="dxa"/>
          </w:tcPr>
          <w:p w14:paraId="00B4EDF6" w14:textId="5B7AE1BB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nchEx011[hsp-16.2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ric-8</w:t>
            </w:r>
            <w:r w:rsidRPr="00B66296">
              <w:rPr>
                <w:rFonts w:ascii="Arial" w:hAnsi="Arial" w:cs="Arial"/>
                <w:i/>
                <w:iCs/>
                <w:vertAlign w:val="superscript"/>
              </w:rPr>
              <w:t>1-48</w:t>
            </w:r>
            <w:r w:rsidR="006134E4">
              <w:rPr>
                <w:rFonts w:ascii="Arial" w:hAnsi="Arial" w:cs="Arial"/>
                <w:i/>
                <w:iCs/>
                <w:vertAlign w:val="superscript"/>
              </w:rPr>
              <w:t>3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vc155, ceh-36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odr-3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vn173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3819AD4A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0D7010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69A4C6B1" w14:textId="77777777" w:rsidTr="00DC37C0">
        <w:tc>
          <w:tcPr>
            <w:tcW w:w="1530" w:type="dxa"/>
          </w:tcPr>
          <w:p w14:paraId="152E71E8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413</w:t>
            </w:r>
          </w:p>
        </w:tc>
        <w:tc>
          <w:tcPr>
            <w:tcW w:w="6210" w:type="dxa"/>
          </w:tcPr>
          <w:p w14:paraId="31D4825C" w14:textId="4D73EED2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oyIs50[ceh-3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]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 xml:space="preserve">ric-8(md1909) </w:t>
            </w:r>
            <w:r w:rsidRPr="00B66296">
              <w:rPr>
                <w:rFonts w:ascii="Arial" w:hAnsi="Arial" w:cs="Arial"/>
              </w:rPr>
              <w:t xml:space="preserve">IV; </w:t>
            </w:r>
            <w:r w:rsidRPr="00B66296">
              <w:rPr>
                <w:rFonts w:ascii="Arial" w:hAnsi="Arial" w:cs="Arial"/>
                <w:i/>
                <w:iCs/>
              </w:rPr>
              <w:t>nchEx008[ceh-36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odr-3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tagr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4099DC4A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0D7010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63A67A1E" w14:textId="77777777" w:rsidTr="00DC37C0">
        <w:tc>
          <w:tcPr>
            <w:tcW w:w="1530" w:type="dxa"/>
          </w:tcPr>
          <w:p w14:paraId="71675CE6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397</w:t>
            </w:r>
          </w:p>
        </w:tc>
        <w:tc>
          <w:tcPr>
            <w:tcW w:w="6210" w:type="dxa"/>
          </w:tcPr>
          <w:p w14:paraId="2563D346" w14:textId="49BD59F5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nchEx012[ceh-36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ric-8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01ACF7AE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0D7010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286E038D" w14:textId="77777777" w:rsidTr="00DC37C0">
        <w:tc>
          <w:tcPr>
            <w:tcW w:w="1530" w:type="dxa"/>
          </w:tcPr>
          <w:p w14:paraId="04A7BBAD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430</w:t>
            </w:r>
          </w:p>
        </w:tc>
        <w:tc>
          <w:tcPr>
            <w:tcW w:w="6210" w:type="dxa"/>
          </w:tcPr>
          <w:p w14:paraId="31D7A01C" w14:textId="1CCFBE6F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 xml:space="preserve">odr-3(n1605) </w:t>
            </w:r>
            <w:r w:rsidRPr="00B66296">
              <w:rPr>
                <w:rFonts w:ascii="Arial" w:hAnsi="Arial" w:cs="Arial"/>
              </w:rPr>
              <w:t xml:space="preserve">V; </w:t>
            </w:r>
            <w:r w:rsidRPr="00B66296">
              <w:rPr>
                <w:rFonts w:ascii="Arial" w:hAnsi="Arial" w:cs="Arial"/>
                <w:i/>
                <w:iCs/>
              </w:rPr>
              <w:t>nchEx012[ceh-36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ric-8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382617DB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0D7010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5FBA8DF9" w14:textId="77777777" w:rsidTr="00DC37C0">
        <w:tc>
          <w:tcPr>
            <w:tcW w:w="1530" w:type="dxa"/>
          </w:tcPr>
          <w:p w14:paraId="30A795AB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302</w:t>
            </w:r>
          </w:p>
        </w:tc>
        <w:tc>
          <w:tcPr>
            <w:tcW w:w="6210" w:type="dxa"/>
          </w:tcPr>
          <w:p w14:paraId="28257CD7" w14:textId="77777777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oyIs50[ceh-3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 xml:space="preserve">gfp] </w:t>
            </w:r>
            <w:r w:rsidRPr="00B66296">
              <w:rPr>
                <w:rFonts w:ascii="Arial" w:hAnsi="Arial" w:cs="Arial"/>
              </w:rPr>
              <w:t xml:space="preserve">IV; </w:t>
            </w:r>
            <w:r w:rsidRPr="00B66296">
              <w:rPr>
                <w:rFonts w:ascii="Arial" w:hAnsi="Arial" w:cs="Arial"/>
                <w:i/>
                <w:iCs/>
              </w:rPr>
              <w:t>ags-3(ok1169)</w:t>
            </w:r>
            <w:r w:rsidRPr="00B66296">
              <w:rPr>
                <w:rFonts w:ascii="Arial" w:hAnsi="Arial" w:cs="Arial"/>
              </w:rPr>
              <w:t xml:space="preserve"> X</w:t>
            </w:r>
          </w:p>
        </w:tc>
        <w:tc>
          <w:tcPr>
            <w:tcW w:w="1795" w:type="dxa"/>
          </w:tcPr>
          <w:p w14:paraId="41331507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0D7010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689F4C2D" w14:textId="77777777" w:rsidTr="00DC37C0">
        <w:tc>
          <w:tcPr>
            <w:tcW w:w="1530" w:type="dxa"/>
          </w:tcPr>
          <w:p w14:paraId="12E580E5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396</w:t>
            </w:r>
          </w:p>
        </w:tc>
        <w:tc>
          <w:tcPr>
            <w:tcW w:w="6210" w:type="dxa"/>
          </w:tcPr>
          <w:p w14:paraId="098E9933" w14:textId="77777777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oyIs50[ceh-3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 xml:space="preserve">gfp] </w:t>
            </w:r>
            <w:r w:rsidRPr="00B66296">
              <w:rPr>
                <w:rFonts w:ascii="Arial" w:hAnsi="Arial" w:cs="Arial"/>
              </w:rPr>
              <w:t xml:space="preserve">IV; </w:t>
            </w:r>
            <w:r w:rsidRPr="00B66296">
              <w:rPr>
                <w:rFonts w:ascii="Arial" w:hAnsi="Arial" w:cs="Arial"/>
                <w:i/>
                <w:iCs/>
              </w:rPr>
              <w:t xml:space="preserve">ric-8(md1909) </w:t>
            </w:r>
            <w:r w:rsidRPr="00B66296">
              <w:rPr>
                <w:rFonts w:ascii="Arial" w:hAnsi="Arial" w:cs="Arial"/>
              </w:rPr>
              <w:t xml:space="preserve">IV; </w:t>
            </w:r>
            <w:r w:rsidRPr="00B66296">
              <w:rPr>
                <w:rFonts w:ascii="Arial" w:hAnsi="Arial" w:cs="Arial"/>
                <w:i/>
                <w:iCs/>
              </w:rPr>
              <w:t xml:space="preserve">ags-3(ok1169) </w:t>
            </w:r>
            <w:r w:rsidRPr="00B66296">
              <w:rPr>
                <w:rFonts w:ascii="Arial" w:hAnsi="Arial" w:cs="Arial"/>
              </w:rPr>
              <w:t>X</w:t>
            </w:r>
          </w:p>
        </w:tc>
        <w:tc>
          <w:tcPr>
            <w:tcW w:w="1795" w:type="dxa"/>
          </w:tcPr>
          <w:p w14:paraId="3E98025C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 w:rsidRPr="000D7010">
              <w:rPr>
                <w:rFonts w:ascii="Arial" w:hAnsi="Arial" w:cs="Arial"/>
              </w:rPr>
              <w:t>This work</w:t>
            </w:r>
          </w:p>
        </w:tc>
      </w:tr>
      <w:tr w:rsidR="002C7363" w:rsidRPr="003107AE" w14:paraId="53959744" w14:textId="77777777" w:rsidTr="00DC37C0">
        <w:tc>
          <w:tcPr>
            <w:tcW w:w="1530" w:type="dxa"/>
          </w:tcPr>
          <w:p w14:paraId="7C9A48D6" w14:textId="77777777" w:rsidR="002C7363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4</w:t>
            </w:r>
            <w:r w:rsidR="001D5925">
              <w:rPr>
                <w:rFonts w:ascii="Arial" w:hAnsi="Arial" w:cs="Arial"/>
              </w:rPr>
              <w:t>82</w:t>
            </w:r>
            <w:r w:rsidR="006A292B">
              <w:rPr>
                <w:rFonts w:ascii="Arial" w:hAnsi="Arial" w:cs="Arial"/>
              </w:rPr>
              <w:t>/</w:t>
            </w:r>
          </w:p>
          <w:p w14:paraId="423A4280" w14:textId="2272918A" w:rsidR="006A292B" w:rsidRPr="003107AE" w:rsidRDefault="006A292B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483</w:t>
            </w:r>
          </w:p>
        </w:tc>
        <w:tc>
          <w:tcPr>
            <w:tcW w:w="6210" w:type="dxa"/>
          </w:tcPr>
          <w:p w14:paraId="5015EE68" w14:textId="4DF0E5C5" w:rsidR="002C7363" w:rsidRPr="00B66296" w:rsidRDefault="002C7363" w:rsidP="002C7363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oyIs50[ceh-36</w:t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 xml:space="preserve">gfp] </w:t>
            </w:r>
            <w:r w:rsidRPr="00B66296">
              <w:rPr>
                <w:rFonts w:ascii="Arial" w:hAnsi="Arial" w:cs="Arial"/>
              </w:rPr>
              <w:t xml:space="preserve">IV; </w:t>
            </w:r>
            <w:r w:rsidRPr="00B66296">
              <w:rPr>
                <w:rFonts w:ascii="Arial" w:hAnsi="Arial" w:cs="Arial"/>
                <w:i/>
                <w:iCs/>
              </w:rPr>
              <w:t xml:space="preserve">ags-3(ok1169) </w:t>
            </w:r>
            <w:r w:rsidRPr="00B66296">
              <w:rPr>
                <w:rFonts w:ascii="Arial" w:hAnsi="Arial" w:cs="Arial"/>
              </w:rPr>
              <w:t xml:space="preserve">X; </w:t>
            </w:r>
            <w:r w:rsidRPr="00B66296">
              <w:rPr>
                <w:rFonts w:ascii="Arial" w:hAnsi="Arial" w:cs="Arial"/>
                <w:i/>
                <w:iCs/>
              </w:rPr>
              <w:t>nchEx008[ceh-36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odr-3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tagr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7467F7AD" w14:textId="77777777" w:rsidR="002C7363" w:rsidRPr="003107AE" w:rsidRDefault="002C7363" w:rsidP="002C73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453344" w:rsidRPr="003107AE" w14:paraId="7DE3171E" w14:textId="77777777" w:rsidTr="00DC37C0">
        <w:tc>
          <w:tcPr>
            <w:tcW w:w="1530" w:type="dxa"/>
          </w:tcPr>
          <w:p w14:paraId="44439A14" w14:textId="77777777" w:rsidR="00453344" w:rsidRPr="006A292B" w:rsidRDefault="00453344" w:rsidP="00453344">
            <w:pPr>
              <w:spacing w:after="0" w:line="240" w:lineRule="auto"/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 w:rsidRPr="006A292B"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NWM45</w:t>
            </w:r>
            <w:r w:rsidR="001D5925" w:rsidRPr="006A292B"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4</w:t>
            </w:r>
            <w:r w:rsidR="006A292B" w:rsidRPr="006A292B"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/</w:t>
            </w:r>
          </w:p>
          <w:p w14:paraId="071E41EE" w14:textId="2BD93768" w:rsidR="006A292B" w:rsidRPr="006A292B" w:rsidRDefault="006A292B" w:rsidP="00453344">
            <w:pPr>
              <w:spacing w:after="0" w:line="240" w:lineRule="auto"/>
              <w:rPr>
                <w:rFonts w:ascii="Arial" w:hAnsi="Arial" w:cs="Arial"/>
              </w:rPr>
            </w:pPr>
            <w:r w:rsidRPr="006A292B"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NWM522</w:t>
            </w:r>
          </w:p>
        </w:tc>
        <w:tc>
          <w:tcPr>
            <w:tcW w:w="6210" w:type="dxa"/>
          </w:tcPr>
          <w:p w14:paraId="2ED3F2D9" w14:textId="56315BB2" w:rsidR="00453344" w:rsidRPr="00B66296" w:rsidRDefault="00453344" w:rsidP="00453344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ric-8(md1909)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>oyIs50[ceh-36</w:t>
            </w:r>
            <w:proofErr w:type="gram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 xml:space="preserve">] </w:t>
            </w:r>
            <w:r w:rsidRPr="00B66296">
              <w:rPr>
                <w:rFonts w:ascii="Arial" w:hAnsi="Arial" w:cs="Arial"/>
              </w:rPr>
              <w:t xml:space="preserve">IV; </w:t>
            </w:r>
            <w:r w:rsidRPr="00B66296">
              <w:rPr>
                <w:rFonts w:ascii="Arial" w:hAnsi="Arial" w:cs="Arial"/>
                <w:i/>
                <w:iCs/>
              </w:rPr>
              <w:t xml:space="preserve">ags-3(ok1169) </w:t>
            </w:r>
            <w:r w:rsidRPr="00B66296">
              <w:rPr>
                <w:rFonts w:ascii="Arial" w:hAnsi="Arial" w:cs="Arial"/>
              </w:rPr>
              <w:t xml:space="preserve">X; </w:t>
            </w:r>
            <w:r w:rsidRPr="00B66296">
              <w:rPr>
                <w:rFonts w:ascii="Arial" w:hAnsi="Arial" w:cs="Arial"/>
                <w:i/>
                <w:iCs/>
              </w:rPr>
              <w:t>nchEx008[ceh-36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odr-3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tagrfp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141828D4" w14:textId="3E979B46" w:rsidR="00453344" w:rsidRDefault="00453344" w:rsidP="0045334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453344" w:rsidRPr="003107AE" w14:paraId="0ACF99DD" w14:textId="77777777" w:rsidTr="00DC37C0">
        <w:tc>
          <w:tcPr>
            <w:tcW w:w="1530" w:type="dxa"/>
          </w:tcPr>
          <w:p w14:paraId="2CD8E971" w14:textId="77777777" w:rsidR="00453344" w:rsidRPr="003107AE" w:rsidRDefault="00453344" w:rsidP="0045334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2</w:t>
            </w:r>
          </w:p>
        </w:tc>
        <w:tc>
          <w:tcPr>
            <w:tcW w:w="6210" w:type="dxa"/>
          </w:tcPr>
          <w:p w14:paraId="18805072" w14:textId="77777777" w:rsidR="00453344" w:rsidRPr="00B66296" w:rsidRDefault="00453344" w:rsidP="00453344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C. elegans</w:t>
            </w:r>
            <w:r w:rsidRPr="00B66296">
              <w:rPr>
                <w:rFonts w:ascii="Arial" w:hAnsi="Arial" w:cs="Arial"/>
              </w:rPr>
              <w:t xml:space="preserve"> wild isolate</w:t>
            </w:r>
          </w:p>
        </w:tc>
        <w:tc>
          <w:tcPr>
            <w:tcW w:w="1795" w:type="dxa"/>
          </w:tcPr>
          <w:p w14:paraId="0D9AE854" w14:textId="77777777" w:rsidR="00453344" w:rsidRPr="003107AE" w:rsidRDefault="00453344" w:rsidP="0045334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C</w:t>
            </w:r>
          </w:p>
        </w:tc>
      </w:tr>
      <w:tr w:rsidR="00453344" w:rsidRPr="003107AE" w14:paraId="3E4006CF" w14:textId="77777777" w:rsidTr="00DC37C0">
        <w:tc>
          <w:tcPr>
            <w:tcW w:w="1530" w:type="dxa"/>
          </w:tcPr>
          <w:p w14:paraId="594E615D" w14:textId="77777777" w:rsidR="00453344" w:rsidRPr="003107AE" w:rsidRDefault="00453344" w:rsidP="0045334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X3222</w:t>
            </w:r>
          </w:p>
        </w:tc>
        <w:tc>
          <w:tcPr>
            <w:tcW w:w="6210" w:type="dxa"/>
          </w:tcPr>
          <w:p w14:paraId="2EFA21D3" w14:textId="77777777" w:rsidR="00453344" w:rsidRPr="00B66296" w:rsidRDefault="00453344" w:rsidP="00453344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 xml:space="preserve">odr-3(n1605) </w:t>
            </w:r>
            <w:r w:rsidRPr="00B66296">
              <w:rPr>
                <w:rFonts w:ascii="Arial" w:hAnsi="Arial" w:cs="Arial"/>
              </w:rPr>
              <w:t>V</w:t>
            </w:r>
          </w:p>
        </w:tc>
        <w:tc>
          <w:tcPr>
            <w:tcW w:w="1795" w:type="dxa"/>
          </w:tcPr>
          <w:p w14:paraId="4CF06ADA" w14:textId="77777777" w:rsidR="00453344" w:rsidRPr="003107AE" w:rsidRDefault="00453344" w:rsidP="0045334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C</w:t>
            </w:r>
          </w:p>
        </w:tc>
      </w:tr>
      <w:tr w:rsidR="00453344" w:rsidRPr="003107AE" w14:paraId="5F2C25F0" w14:textId="77777777" w:rsidTr="00DC37C0">
        <w:tc>
          <w:tcPr>
            <w:tcW w:w="1530" w:type="dxa"/>
          </w:tcPr>
          <w:p w14:paraId="39521655" w14:textId="77777777" w:rsidR="00453344" w:rsidRPr="003107AE" w:rsidRDefault="00453344" w:rsidP="0045334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1145</w:t>
            </w:r>
          </w:p>
        </w:tc>
        <w:tc>
          <w:tcPr>
            <w:tcW w:w="6210" w:type="dxa"/>
          </w:tcPr>
          <w:p w14:paraId="1D2F7A45" w14:textId="77777777" w:rsidR="00453344" w:rsidRPr="00B66296" w:rsidRDefault="00453344" w:rsidP="00453344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ags-3(ok1169)</w:t>
            </w:r>
            <w:r w:rsidRPr="00B66296">
              <w:rPr>
                <w:rFonts w:ascii="Arial" w:hAnsi="Arial" w:cs="Arial"/>
              </w:rPr>
              <w:t xml:space="preserve"> X</w:t>
            </w:r>
          </w:p>
        </w:tc>
        <w:tc>
          <w:tcPr>
            <w:tcW w:w="1795" w:type="dxa"/>
          </w:tcPr>
          <w:p w14:paraId="4172762B" w14:textId="77777777" w:rsidR="00453344" w:rsidRPr="003107AE" w:rsidRDefault="00453344" w:rsidP="0045334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C</w:t>
            </w:r>
          </w:p>
        </w:tc>
      </w:tr>
      <w:tr w:rsidR="00453344" w:rsidRPr="003107AE" w14:paraId="46C43723" w14:textId="77777777" w:rsidTr="00DC37C0">
        <w:tc>
          <w:tcPr>
            <w:tcW w:w="1530" w:type="dxa"/>
          </w:tcPr>
          <w:p w14:paraId="411EB6A5" w14:textId="77777777" w:rsidR="00453344" w:rsidRPr="003107AE" w:rsidRDefault="00453344" w:rsidP="0045334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M431</w:t>
            </w:r>
          </w:p>
        </w:tc>
        <w:tc>
          <w:tcPr>
            <w:tcW w:w="6210" w:type="dxa"/>
          </w:tcPr>
          <w:p w14:paraId="5251AD82" w14:textId="422AE067" w:rsidR="00453344" w:rsidRPr="00B66296" w:rsidRDefault="00453344" w:rsidP="00453344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B66296">
              <w:rPr>
                <w:rFonts w:ascii="Arial" w:hAnsi="Arial" w:cs="Arial"/>
                <w:i/>
                <w:iCs/>
              </w:rPr>
              <w:t>oyIs50[ceh-36</w:t>
            </w:r>
            <w:proofErr w:type="gram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 xml:space="preserve">] </w:t>
            </w:r>
            <w:r w:rsidRPr="00B66296">
              <w:rPr>
                <w:rFonts w:ascii="Arial" w:hAnsi="Arial" w:cs="Arial"/>
              </w:rPr>
              <w:t xml:space="preserve">IV; </w:t>
            </w:r>
            <w:r w:rsidRPr="00B66296">
              <w:rPr>
                <w:rFonts w:ascii="Arial" w:hAnsi="Arial" w:cs="Arial"/>
                <w:i/>
                <w:iCs/>
              </w:rPr>
              <w:t>nchEx014[ceh-36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rk-2</w:t>
            </w:r>
            <w:r w:rsidRPr="00B66296">
              <w:rPr>
                <w:rFonts w:ascii="Arial" w:hAnsi="Arial" w:cs="Arial"/>
                <w:i/>
                <w:iCs/>
                <w:vertAlign w:val="superscript"/>
              </w:rPr>
              <w:t>CT</w:t>
            </w:r>
            <w:r w:rsidRPr="00B66296">
              <w:rPr>
                <w:rFonts w:ascii="Arial" w:hAnsi="Arial" w:cs="Arial"/>
                <w:i/>
                <w:iCs/>
              </w:rPr>
              <w:t>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227A3EB4" w14:textId="77777777" w:rsidR="00453344" w:rsidRPr="003107AE" w:rsidRDefault="00453344" w:rsidP="0045334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453344" w:rsidRPr="003107AE" w14:paraId="6B8EDBB6" w14:textId="77777777" w:rsidTr="00DC37C0">
        <w:tc>
          <w:tcPr>
            <w:tcW w:w="1530" w:type="dxa"/>
          </w:tcPr>
          <w:p w14:paraId="708418F2" w14:textId="34BE452A" w:rsidR="00453344" w:rsidRPr="003107AE" w:rsidRDefault="00453344" w:rsidP="0045334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NWM45</w:t>
            </w:r>
            <w:r w:rsidR="001D5925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5</w:t>
            </w:r>
            <w:r>
              <w:rPr>
                <w:rStyle w:val="eop"/>
                <w:rFonts w:ascii="Arial" w:hAnsi="Arial" w:cs="Arial"/>
                <w:color w:val="000000"/>
                <w:shd w:val="clear" w:color="auto" w:fill="FFFFFF"/>
              </w:rPr>
              <w:t> </w:t>
            </w:r>
          </w:p>
        </w:tc>
        <w:tc>
          <w:tcPr>
            <w:tcW w:w="6210" w:type="dxa"/>
          </w:tcPr>
          <w:p w14:paraId="16BDF6F3" w14:textId="6F9A64B9" w:rsidR="00453344" w:rsidRPr="00B66296" w:rsidRDefault="00453344" w:rsidP="00453344">
            <w:pPr>
              <w:spacing w:after="0" w:line="240" w:lineRule="auto"/>
              <w:rPr>
                <w:rFonts w:ascii="Arial" w:hAnsi="Arial" w:cs="Arial"/>
              </w:rPr>
            </w:pPr>
            <w:r w:rsidRPr="00B66296">
              <w:rPr>
                <w:rFonts w:ascii="Arial" w:hAnsi="Arial" w:cs="Arial"/>
                <w:i/>
                <w:iCs/>
              </w:rPr>
              <w:t>ric-8(md1909)</w:t>
            </w:r>
            <w:r w:rsidRPr="00B66296">
              <w:rPr>
                <w:rFonts w:ascii="Arial" w:hAnsi="Arial" w:cs="Arial"/>
              </w:rPr>
              <w:t xml:space="preserve"> IV; </w:t>
            </w:r>
            <w:r w:rsidRPr="00B66296">
              <w:rPr>
                <w:rFonts w:ascii="Arial" w:hAnsi="Arial" w:cs="Arial"/>
                <w:i/>
                <w:iCs/>
              </w:rPr>
              <w:t>oyIs50[ceh-36</w:t>
            </w:r>
            <w:proofErr w:type="gram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B66296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 xml:space="preserve">] </w:t>
            </w:r>
            <w:r w:rsidRPr="00B66296">
              <w:rPr>
                <w:rFonts w:ascii="Arial" w:hAnsi="Arial" w:cs="Arial"/>
              </w:rPr>
              <w:t xml:space="preserve">IV; </w:t>
            </w:r>
            <w:r w:rsidRPr="00B66296">
              <w:rPr>
                <w:rFonts w:ascii="Arial" w:hAnsi="Arial" w:cs="Arial"/>
                <w:i/>
                <w:iCs/>
              </w:rPr>
              <w:t>nchEx014[ceh-36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grk-2</w:t>
            </w:r>
            <w:r w:rsidRPr="00B66296">
              <w:rPr>
                <w:rFonts w:ascii="Arial" w:hAnsi="Arial" w:cs="Arial"/>
                <w:i/>
                <w:iCs/>
                <w:vertAlign w:val="superscript"/>
              </w:rPr>
              <w:t>CT</w:t>
            </w:r>
            <w:r w:rsidRPr="00B66296">
              <w:rPr>
                <w:rFonts w:ascii="Arial" w:hAnsi="Arial" w:cs="Arial"/>
                <w:i/>
                <w:iCs/>
              </w:rPr>
              <w:t>, unc-122</w:t>
            </w:r>
            <w:r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Pr="00B66296">
              <w:rPr>
                <w:rFonts w:ascii="Arial" w:hAnsi="Arial" w:cs="Arial"/>
              </w:rPr>
              <w:t>p</w:t>
            </w:r>
            <w:r w:rsidRPr="00B66296">
              <w:rPr>
                <w:rFonts w:ascii="Cambria Math" w:hAnsi="Cambria Math" w:cs="Cambria Math"/>
                <w:i/>
                <w:iCs/>
              </w:rPr>
              <w:t>∷</w:t>
            </w:r>
            <w:r w:rsidRPr="00B66296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B66296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10B785A6" w14:textId="77777777" w:rsidR="00453344" w:rsidRPr="003107AE" w:rsidRDefault="00453344" w:rsidP="0045334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3B6CDA" w:rsidRPr="003107AE" w14:paraId="038AD497" w14:textId="77777777" w:rsidTr="00DC37C0">
        <w:tc>
          <w:tcPr>
            <w:tcW w:w="1530" w:type="dxa"/>
          </w:tcPr>
          <w:p w14:paraId="636C43F3" w14:textId="76C43F4D" w:rsidR="003B6CDA" w:rsidRDefault="009F5081" w:rsidP="00453344">
            <w:pPr>
              <w:spacing w:after="0" w:line="240" w:lineRule="auto"/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NWM352</w:t>
            </w:r>
          </w:p>
        </w:tc>
        <w:tc>
          <w:tcPr>
            <w:tcW w:w="6210" w:type="dxa"/>
          </w:tcPr>
          <w:p w14:paraId="4B77BDF5" w14:textId="1282A136" w:rsidR="003B6CDA" w:rsidRPr="00B20523" w:rsidRDefault="0022055F" w:rsidP="00453344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oyIs50</w:t>
            </w:r>
            <w:r w:rsidR="008C10B5">
              <w:rPr>
                <w:rFonts w:ascii="Arial" w:hAnsi="Arial" w:cs="Arial"/>
                <w:i/>
                <w:iCs/>
              </w:rPr>
              <w:t>[ceh-36</w:t>
            </w:r>
            <w:r w:rsidR="008C10B5">
              <w:rPr>
                <w:rFonts w:ascii="Arial" w:hAnsi="Arial" w:cs="Arial"/>
              </w:rPr>
              <w:t>p</w:t>
            </w:r>
            <w:r w:rsidR="008C10B5">
              <w:rPr>
                <w:rFonts w:ascii="Cambria Math" w:hAnsi="Cambria Math" w:cs="Cambria Math"/>
                <w:i/>
                <w:iCs/>
              </w:rPr>
              <w:t>∷</w:t>
            </w:r>
            <w:r w:rsidR="008C10B5">
              <w:rPr>
                <w:rFonts w:ascii="Arial" w:hAnsi="Arial" w:cs="Arial"/>
                <w:i/>
                <w:iCs/>
              </w:rPr>
              <w:t xml:space="preserve">gfp] IV; </w:t>
            </w:r>
            <w:r w:rsidR="0066687C">
              <w:rPr>
                <w:rFonts w:ascii="Arial" w:hAnsi="Arial" w:cs="Arial"/>
                <w:i/>
                <w:iCs/>
              </w:rPr>
              <w:t>nchEx016</w:t>
            </w:r>
            <w:r w:rsidR="003F7A90">
              <w:rPr>
                <w:rFonts w:ascii="Arial" w:hAnsi="Arial" w:cs="Arial"/>
                <w:i/>
                <w:iCs/>
              </w:rPr>
              <w:t>[ceh-36</w:t>
            </w:r>
            <w:r w:rsidR="003F7A90" w:rsidRPr="00B66296">
              <w:rPr>
                <w:rFonts w:ascii="Arial" w:hAnsi="Arial" w:cs="Arial"/>
                <w:i/>
                <w:iCs/>
              </w:rPr>
              <w:sym w:font="Symbol" w:char="F044"/>
            </w:r>
            <w:r w:rsidR="003F7A90">
              <w:rPr>
                <w:rFonts w:ascii="Arial" w:hAnsi="Arial" w:cs="Arial"/>
              </w:rPr>
              <w:t>p</w:t>
            </w:r>
            <w:r w:rsidR="003F7A90">
              <w:rPr>
                <w:rFonts w:ascii="Cambria Math" w:hAnsi="Cambria Math" w:cs="Cambria Math"/>
                <w:i/>
                <w:iCs/>
              </w:rPr>
              <w:t>∷</w:t>
            </w:r>
            <w:r w:rsidR="003F7A90">
              <w:rPr>
                <w:rFonts w:ascii="Arial" w:hAnsi="Arial" w:cs="Arial"/>
                <w:i/>
                <w:iCs/>
              </w:rPr>
              <w:t>odr-3</w:t>
            </w:r>
            <w:r w:rsidR="00B20523" w:rsidRPr="00B20523">
              <w:rPr>
                <w:rFonts w:ascii="Arial" w:hAnsi="Arial" w:cs="Arial"/>
                <w:i/>
                <w:iCs/>
                <w:vertAlign w:val="superscript"/>
              </w:rPr>
              <w:t>Q206L</w:t>
            </w:r>
            <w:r w:rsidR="00B20523">
              <w:rPr>
                <w:rFonts w:ascii="Arial" w:hAnsi="Arial" w:cs="Arial"/>
                <w:i/>
                <w:iCs/>
              </w:rPr>
              <w:t>, unc-122</w:t>
            </w:r>
            <w:r w:rsidR="00B20523" w:rsidRPr="00B66296">
              <w:rPr>
                <w:rFonts w:ascii="Arial" w:hAnsi="Arial" w:cs="Arial"/>
                <w:i/>
                <w:iCs/>
              </w:rPr>
              <w:sym w:font="Symbol" w:char="F044"/>
            </w:r>
            <w:proofErr w:type="spellStart"/>
            <w:r w:rsidR="00B20523" w:rsidRPr="00B66296">
              <w:rPr>
                <w:rFonts w:ascii="Arial" w:hAnsi="Arial" w:cs="Arial"/>
              </w:rPr>
              <w:t>p</w:t>
            </w:r>
            <w:r w:rsidR="00B20523">
              <w:rPr>
                <w:rFonts w:ascii="Cambria Math" w:hAnsi="Cambria Math" w:cs="Cambria Math"/>
                <w:i/>
                <w:iCs/>
              </w:rPr>
              <w:t>∷</w:t>
            </w:r>
            <w:r w:rsidR="00B20523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="00B20523">
              <w:rPr>
                <w:rFonts w:ascii="Arial" w:hAnsi="Arial" w:cs="Arial"/>
                <w:i/>
                <w:iCs/>
              </w:rPr>
              <w:t>]</w:t>
            </w:r>
          </w:p>
        </w:tc>
        <w:tc>
          <w:tcPr>
            <w:tcW w:w="1795" w:type="dxa"/>
          </w:tcPr>
          <w:p w14:paraId="4BBF436F" w14:textId="12A6CD1E" w:rsidR="003B6CDA" w:rsidRDefault="004B6796" w:rsidP="0045334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</w:tbl>
    <w:p w14:paraId="7A28FCB9" w14:textId="77777777" w:rsidR="005C42CB" w:rsidRPr="001E74A3" w:rsidRDefault="00DC37C0" w:rsidP="001E74A3">
      <w:pPr>
        <w:pStyle w:val="EndNoteBibliography"/>
        <w:framePr w:wrap="around" w:hAnchor="page" w:x="1383" w:y="8580"/>
        <w:spacing w:after="0"/>
        <w:rPr>
          <w:rFonts w:ascii="Arial" w:hAnsi="Arial" w:cs="Arial"/>
          <w:noProof/>
        </w:rPr>
      </w:pPr>
      <w:r w:rsidRPr="001E74A3">
        <w:rPr>
          <w:rFonts w:ascii="Arial" w:hAnsi="Arial" w:cs="Arial"/>
        </w:rPr>
        <w:fldChar w:fldCharType="begin"/>
      </w:r>
      <w:r w:rsidRPr="001E74A3">
        <w:rPr>
          <w:rFonts w:ascii="Arial" w:hAnsi="Arial" w:cs="Arial"/>
        </w:rPr>
        <w:instrText xml:space="preserve"> ADDIN EN.REFLIST </w:instrText>
      </w:r>
      <w:r w:rsidRPr="001E74A3">
        <w:rPr>
          <w:rFonts w:ascii="Arial" w:hAnsi="Arial" w:cs="Arial"/>
        </w:rPr>
        <w:fldChar w:fldCharType="separate"/>
      </w:r>
      <w:r w:rsidR="005C42CB" w:rsidRPr="001E74A3">
        <w:rPr>
          <w:rFonts w:ascii="Arial" w:hAnsi="Arial" w:cs="Arial"/>
          <w:noProof/>
        </w:rPr>
        <w:t>1.</w:t>
      </w:r>
      <w:r w:rsidR="005C42CB" w:rsidRPr="001E74A3">
        <w:rPr>
          <w:rFonts w:ascii="Arial" w:hAnsi="Arial" w:cs="Arial"/>
          <w:noProof/>
        </w:rPr>
        <w:tab/>
        <w:t>Troemel ER, Kimmel BE, Bargmann CI. Reprogramming Chemotaxis Responses: Sensory Neurons Define Olfactory Preferences in C. elegans. Cell. 1997;91(2):161-9.</w:t>
      </w:r>
    </w:p>
    <w:p w14:paraId="6B5AA6C5" w14:textId="77777777" w:rsidR="005C42CB" w:rsidRPr="001E74A3" w:rsidRDefault="005C42CB" w:rsidP="001E74A3">
      <w:pPr>
        <w:pStyle w:val="EndNoteBibliography"/>
        <w:framePr w:wrap="around" w:hAnchor="page" w:x="1383" w:y="8580"/>
        <w:spacing w:after="0"/>
        <w:rPr>
          <w:rFonts w:ascii="Arial" w:hAnsi="Arial" w:cs="Arial"/>
          <w:noProof/>
        </w:rPr>
      </w:pPr>
      <w:r w:rsidRPr="001E74A3">
        <w:rPr>
          <w:rFonts w:ascii="Arial" w:hAnsi="Arial" w:cs="Arial"/>
          <w:noProof/>
        </w:rPr>
        <w:t>2.</w:t>
      </w:r>
      <w:r w:rsidRPr="001E74A3">
        <w:rPr>
          <w:rFonts w:ascii="Arial" w:hAnsi="Arial" w:cs="Arial"/>
          <w:noProof/>
        </w:rPr>
        <w:tab/>
        <w:t>Maurya AK, Rogers T, Sengupta P. A CCRK and a MAK Kinase Modulate Cilia Branching and Length via Regulation of Axonemal Microtubule Dynamics in Caenorhabditis elegans. Current Biology. 2019;29(8):1286-300.e4.</w:t>
      </w:r>
    </w:p>
    <w:p w14:paraId="1881E259" w14:textId="77777777" w:rsidR="005C42CB" w:rsidRPr="001E74A3" w:rsidRDefault="005C42CB" w:rsidP="001E74A3">
      <w:pPr>
        <w:pStyle w:val="EndNoteBibliography"/>
        <w:framePr w:wrap="around" w:hAnchor="page" w:x="1383" w:y="8580"/>
        <w:rPr>
          <w:rFonts w:ascii="Arial" w:hAnsi="Arial" w:cs="Arial"/>
          <w:noProof/>
        </w:rPr>
      </w:pPr>
      <w:r w:rsidRPr="001E74A3">
        <w:rPr>
          <w:rFonts w:ascii="Arial" w:hAnsi="Arial" w:cs="Arial"/>
          <w:noProof/>
        </w:rPr>
        <w:t>3.</w:t>
      </w:r>
      <w:r w:rsidRPr="001E74A3">
        <w:rPr>
          <w:rFonts w:ascii="Arial" w:hAnsi="Arial" w:cs="Arial"/>
          <w:noProof/>
        </w:rPr>
        <w:tab/>
        <w:t>Kim K, Kim R, Sengupta P. The HMX/NKX homeodomain protein MLS-2 specifies the identity of the AWC sensory neuron type via regulation of the ceh-36 Otx gene in C. elegans. Development. 2010;137(6):963-74.</w:t>
      </w:r>
    </w:p>
    <w:p w14:paraId="774A2C38" w14:textId="5615AC5A" w:rsidR="00DC37C0" w:rsidRDefault="00DC37C0" w:rsidP="00DC37C0">
      <w:pPr>
        <w:spacing w:after="0" w:line="240" w:lineRule="auto"/>
        <w:rPr>
          <w:rFonts w:ascii="Arial" w:hAnsi="Arial" w:cs="Arial"/>
        </w:rPr>
      </w:pPr>
      <w:r w:rsidRPr="001E74A3">
        <w:rPr>
          <w:rFonts w:ascii="Arial" w:hAnsi="Arial" w:cs="Arial"/>
        </w:rPr>
        <w:fldChar w:fldCharType="end"/>
      </w:r>
    </w:p>
    <w:p w14:paraId="5C420485" w14:textId="1C6D5096" w:rsidR="001D3FBB" w:rsidRPr="00DC37C0" w:rsidRDefault="00DC37C0" w:rsidP="00DC37C0">
      <w:pPr>
        <w:spacing w:after="0" w:line="240" w:lineRule="auto"/>
        <w:rPr>
          <w:rFonts w:ascii="Arial" w:hAnsi="Arial" w:cs="Arial"/>
          <w:b/>
          <w:bCs/>
        </w:rPr>
      </w:pPr>
      <w:r w:rsidRPr="00B52E2C">
        <w:rPr>
          <w:rFonts w:ascii="Arial" w:hAnsi="Arial" w:cs="Arial"/>
          <w:b/>
          <w:bCs/>
        </w:rPr>
        <w:t>References</w:t>
      </w:r>
    </w:p>
    <w:sectPr w:rsidR="001D3FBB" w:rsidRPr="00DC3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vdwr0pdrfefketdz2patayf5s095xptp2v&quot;&gt;Ric-8-Converted&lt;record-ids&gt;&lt;item&gt;115&lt;/item&gt;&lt;item&gt;116&lt;/item&gt;&lt;item&gt;358&lt;/item&gt;&lt;/record-ids&gt;&lt;/item&gt;&lt;/Libraries&gt;"/>
  </w:docVars>
  <w:rsids>
    <w:rsidRoot w:val="00DC37C0"/>
    <w:rsid w:val="0001046C"/>
    <w:rsid w:val="00031189"/>
    <w:rsid w:val="000324EB"/>
    <w:rsid w:val="0006327D"/>
    <w:rsid w:val="0009718D"/>
    <w:rsid w:val="000A08F3"/>
    <w:rsid w:val="000A38BC"/>
    <w:rsid w:val="000E4557"/>
    <w:rsid w:val="001265E5"/>
    <w:rsid w:val="001446F0"/>
    <w:rsid w:val="0016796B"/>
    <w:rsid w:val="001A3BE9"/>
    <w:rsid w:val="001D01D5"/>
    <w:rsid w:val="001D3FBB"/>
    <w:rsid w:val="001D5925"/>
    <w:rsid w:val="001E74A3"/>
    <w:rsid w:val="001F0019"/>
    <w:rsid w:val="00205EB8"/>
    <w:rsid w:val="0021000F"/>
    <w:rsid w:val="0021039E"/>
    <w:rsid w:val="0022055F"/>
    <w:rsid w:val="002574D7"/>
    <w:rsid w:val="0026302B"/>
    <w:rsid w:val="00283653"/>
    <w:rsid w:val="002C7363"/>
    <w:rsid w:val="002D438E"/>
    <w:rsid w:val="002E06A9"/>
    <w:rsid w:val="002F0FF9"/>
    <w:rsid w:val="00323C16"/>
    <w:rsid w:val="00335FEB"/>
    <w:rsid w:val="0036609B"/>
    <w:rsid w:val="003772AD"/>
    <w:rsid w:val="003844CC"/>
    <w:rsid w:val="003A06A2"/>
    <w:rsid w:val="003B6CDA"/>
    <w:rsid w:val="003F7A90"/>
    <w:rsid w:val="00401EAB"/>
    <w:rsid w:val="004101D2"/>
    <w:rsid w:val="004124C6"/>
    <w:rsid w:val="00437FAA"/>
    <w:rsid w:val="00453344"/>
    <w:rsid w:val="00467B35"/>
    <w:rsid w:val="0048617A"/>
    <w:rsid w:val="00497292"/>
    <w:rsid w:val="004B30C8"/>
    <w:rsid w:val="004B6796"/>
    <w:rsid w:val="004C51C7"/>
    <w:rsid w:val="00521CEC"/>
    <w:rsid w:val="00534559"/>
    <w:rsid w:val="00542183"/>
    <w:rsid w:val="00561A94"/>
    <w:rsid w:val="00566331"/>
    <w:rsid w:val="005C3D2B"/>
    <w:rsid w:val="005C42CB"/>
    <w:rsid w:val="005D28CE"/>
    <w:rsid w:val="005D2B7C"/>
    <w:rsid w:val="0061270C"/>
    <w:rsid w:val="006134E4"/>
    <w:rsid w:val="006220FB"/>
    <w:rsid w:val="00624F35"/>
    <w:rsid w:val="00633283"/>
    <w:rsid w:val="00646870"/>
    <w:rsid w:val="00653D83"/>
    <w:rsid w:val="00656423"/>
    <w:rsid w:val="0066687C"/>
    <w:rsid w:val="006803B5"/>
    <w:rsid w:val="006932A7"/>
    <w:rsid w:val="006A292B"/>
    <w:rsid w:val="006B0172"/>
    <w:rsid w:val="006B3C16"/>
    <w:rsid w:val="006C1B2D"/>
    <w:rsid w:val="006E59E6"/>
    <w:rsid w:val="00707F9E"/>
    <w:rsid w:val="007122B3"/>
    <w:rsid w:val="00715ED1"/>
    <w:rsid w:val="0074241C"/>
    <w:rsid w:val="00785371"/>
    <w:rsid w:val="007D7831"/>
    <w:rsid w:val="007E1E44"/>
    <w:rsid w:val="007F1EB3"/>
    <w:rsid w:val="00802C03"/>
    <w:rsid w:val="00824E27"/>
    <w:rsid w:val="0084184A"/>
    <w:rsid w:val="00865F73"/>
    <w:rsid w:val="0087444A"/>
    <w:rsid w:val="008B07BC"/>
    <w:rsid w:val="008C10B5"/>
    <w:rsid w:val="008E5674"/>
    <w:rsid w:val="008E5B48"/>
    <w:rsid w:val="00915C62"/>
    <w:rsid w:val="00931FB5"/>
    <w:rsid w:val="00957BD1"/>
    <w:rsid w:val="00960FA1"/>
    <w:rsid w:val="009645AD"/>
    <w:rsid w:val="0098537D"/>
    <w:rsid w:val="00996685"/>
    <w:rsid w:val="009968DA"/>
    <w:rsid w:val="009A33AB"/>
    <w:rsid w:val="009B1A65"/>
    <w:rsid w:val="009B69AC"/>
    <w:rsid w:val="009E6853"/>
    <w:rsid w:val="009E77E8"/>
    <w:rsid w:val="009F5081"/>
    <w:rsid w:val="00A13644"/>
    <w:rsid w:val="00A163BC"/>
    <w:rsid w:val="00A367F1"/>
    <w:rsid w:val="00A378D5"/>
    <w:rsid w:val="00A8406C"/>
    <w:rsid w:val="00A85595"/>
    <w:rsid w:val="00A85DAB"/>
    <w:rsid w:val="00AB2FD5"/>
    <w:rsid w:val="00AB6975"/>
    <w:rsid w:val="00AC7EAA"/>
    <w:rsid w:val="00B12BD9"/>
    <w:rsid w:val="00B20523"/>
    <w:rsid w:val="00B26C66"/>
    <w:rsid w:val="00B401E3"/>
    <w:rsid w:val="00B64E3D"/>
    <w:rsid w:val="00B66296"/>
    <w:rsid w:val="00B7080E"/>
    <w:rsid w:val="00B761F7"/>
    <w:rsid w:val="00B903F2"/>
    <w:rsid w:val="00B92983"/>
    <w:rsid w:val="00BA589B"/>
    <w:rsid w:val="00BC6860"/>
    <w:rsid w:val="00C013BD"/>
    <w:rsid w:val="00C44063"/>
    <w:rsid w:val="00C601E4"/>
    <w:rsid w:val="00C66C04"/>
    <w:rsid w:val="00C931E4"/>
    <w:rsid w:val="00CA03BB"/>
    <w:rsid w:val="00CA4E4B"/>
    <w:rsid w:val="00CC24F7"/>
    <w:rsid w:val="00CC40A5"/>
    <w:rsid w:val="00CF2247"/>
    <w:rsid w:val="00D356F8"/>
    <w:rsid w:val="00D90DE9"/>
    <w:rsid w:val="00D97B3A"/>
    <w:rsid w:val="00DC37C0"/>
    <w:rsid w:val="00DE6C89"/>
    <w:rsid w:val="00E3508E"/>
    <w:rsid w:val="00E3687B"/>
    <w:rsid w:val="00E64FC2"/>
    <w:rsid w:val="00E67A19"/>
    <w:rsid w:val="00E91D93"/>
    <w:rsid w:val="00E9619B"/>
    <w:rsid w:val="00EB70F3"/>
    <w:rsid w:val="00ED2FF4"/>
    <w:rsid w:val="00ED6ADC"/>
    <w:rsid w:val="00EE5EC2"/>
    <w:rsid w:val="00F23696"/>
    <w:rsid w:val="00F317A4"/>
    <w:rsid w:val="00F752C4"/>
    <w:rsid w:val="00F80692"/>
    <w:rsid w:val="00F85E57"/>
    <w:rsid w:val="00FC1EEF"/>
    <w:rsid w:val="00FC265C"/>
    <w:rsid w:val="00FF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B7A0F"/>
  <w15:chartTrackingRefBased/>
  <w15:docId w15:val="{48062919-C679-4A44-9248-DE096F78F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7C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7C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C37C0"/>
  </w:style>
  <w:style w:type="character" w:customStyle="1" w:styleId="eop">
    <w:name w:val="eop"/>
    <w:basedOn w:val="DefaultParagraphFont"/>
    <w:rsid w:val="00DC37C0"/>
  </w:style>
  <w:style w:type="paragraph" w:customStyle="1" w:styleId="EndNoteBibliography">
    <w:name w:val="EndNote Bibliography"/>
    <w:basedOn w:val="Normal"/>
    <w:link w:val="EndNoteBibliographyChar"/>
    <w:rsid w:val="00DC37C0"/>
    <w:pPr>
      <w:framePr w:hSpace="180" w:wrap="around" w:vAnchor="page" w:hAnchor="margin" w:y="2593"/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C37C0"/>
    <w:rPr>
      <w:rFonts w:ascii="Calibri" w:hAnsi="Calibri" w:cs="Calibri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DC37C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C42CB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42CB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159</Words>
  <Characters>6609</Characters>
  <Application>Microsoft Office Word</Application>
  <DocSecurity>0</DocSecurity>
  <Lines>55</Lines>
  <Paragraphs>15</Paragraphs>
  <ScaleCrop>false</ScaleCrop>
  <Company/>
  <LinksUpToDate>false</LinksUpToDate>
  <CharactersWithSpaces>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chipurenko, Inna</dc:creator>
  <cp:keywords/>
  <dc:description/>
  <cp:lastModifiedBy>Nechipurenko, Inna</cp:lastModifiedBy>
  <cp:revision>38</cp:revision>
  <dcterms:created xsi:type="dcterms:W3CDTF">2023-08-22T16:12:00Z</dcterms:created>
  <dcterms:modified xsi:type="dcterms:W3CDTF">2023-10-17T14:05:00Z</dcterms:modified>
</cp:coreProperties>
</file>